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79B1D" w14:textId="37DE27E0" w:rsidR="007A5F43" w:rsidRDefault="00706D55" w:rsidP="000E3675">
      <w:r>
        <w:rPr>
          <w:b/>
          <w:bCs/>
          <w:u w:val="single"/>
        </w:rPr>
        <w:t>Domain search: example</w:t>
      </w:r>
      <w:r w:rsidR="00784BFA">
        <w:rPr>
          <w:b/>
          <w:bCs/>
          <w:u w:val="single"/>
        </w:rPr>
        <w:t>s BrxC,</w:t>
      </w:r>
      <w:r>
        <w:rPr>
          <w:b/>
          <w:bCs/>
          <w:u w:val="single"/>
        </w:rPr>
        <w:t xml:space="preserve"> </w:t>
      </w:r>
      <w:r w:rsidR="007A5F43">
        <w:rPr>
          <w:b/>
          <w:bCs/>
          <w:u w:val="single"/>
        </w:rPr>
        <w:t>Br</w:t>
      </w:r>
      <w:r>
        <w:rPr>
          <w:b/>
          <w:bCs/>
          <w:u w:val="single"/>
        </w:rPr>
        <w:t>xL</w:t>
      </w:r>
    </w:p>
    <w:p w14:paraId="22DA9954" w14:textId="6E54C103" w:rsidR="007A5F43" w:rsidRPr="007A5F43" w:rsidRDefault="00AE3703" w:rsidP="000E3675">
      <w:r>
        <w:t>Implemented in:</w:t>
      </w:r>
    </w:p>
    <w:p w14:paraId="66C470E3" w14:textId="727A46F9" w:rsidR="00784BFA" w:rsidRDefault="00784BFA" w:rsidP="00784BFA">
      <w:r>
        <w:t>Geneious: Geneious Prime 2021.1.1</w:t>
      </w:r>
      <w:r>
        <w:br/>
        <w:t xml:space="preserve">Build 2021-03-12 13:25 </w:t>
      </w:r>
    </w:p>
    <w:p w14:paraId="1CFC02B0" w14:textId="77777777" w:rsidR="00AE3703" w:rsidRDefault="00AE3703" w:rsidP="00784BFA"/>
    <w:p w14:paraId="192BA097" w14:textId="70509A7C" w:rsidR="00784BFA" w:rsidRDefault="00AE3703" w:rsidP="00784BFA">
      <w:pPr>
        <w:rPr>
          <w:b/>
          <w:bCs/>
        </w:rPr>
      </w:pPr>
      <w:r w:rsidRPr="00C22AFE">
        <w:rPr>
          <w:b/>
          <w:bCs/>
        </w:rPr>
        <w:t xml:space="preserve">I. </w:t>
      </w:r>
      <w:proofErr w:type="spellStart"/>
      <w:r w:rsidRPr="00C22AFE">
        <w:rPr>
          <w:b/>
          <w:bCs/>
        </w:rPr>
        <w:t>IPRScan</w:t>
      </w:r>
      <w:proofErr w:type="spellEnd"/>
      <w:r w:rsidRPr="00C22AFE">
        <w:rPr>
          <w:b/>
          <w:bCs/>
        </w:rPr>
        <w:t xml:space="preserve"> use protocol</w:t>
      </w:r>
    </w:p>
    <w:p w14:paraId="5F4375B7" w14:textId="77777777" w:rsidR="00C22AFE" w:rsidRPr="00C22AFE" w:rsidRDefault="00C22AFE" w:rsidP="00784BFA">
      <w:pPr>
        <w:rPr>
          <w:b/>
          <w:bCs/>
        </w:rPr>
      </w:pPr>
    </w:p>
    <w:p w14:paraId="39BC7874" w14:textId="06999154" w:rsidR="00784BFA" w:rsidRDefault="00784BFA" w:rsidP="00784BFA">
      <w:r>
        <w:t xml:space="preserve">Used the Protein </w:t>
      </w:r>
      <w:proofErr w:type="spellStart"/>
      <w:r>
        <w:t>IDentifiers</w:t>
      </w:r>
      <w:proofErr w:type="spellEnd"/>
      <w:r>
        <w:t xml:space="preserve"> of S1 Table  to </w:t>
      </w:r>
    </w:p>
    <w:p w14:paraId="0E65CB71" w14:textId="77777777" w:rsidR="00784BFA" w:rsidRDefault="00784BFA" w:rsidP="00784BFA">
      <w:pPr>
        <w:pStyle w:val="ListParagraph"/>
        <w:numPr>
          <w:ilvl w:val="0"/>
          <w:numId w:val="3"/>
        </w:numPr>
      </w:pPr>
      <w:r>
        <w:t>download amino acid sequences from NCBI&gt;Proteins&gt;Protein Database to Geneious</w:t>
      </w:r>
    </w:p>
    <w:p w14:paraId="723A6499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folder "Proteins", subfolder "StySA proteins domain search recapitulation"</w:t>
      </w:r>
    </w:p>
    <w:p w14:paraId="4532246A" w14:textId="77777777" w:rsidR="00784BFA" w:rsidRDefault="00784BFA" w:rsidP="00784BFA">
      <w:pPr>
        <w:pStyle w:val="ListParagraph"/>
        <w:numPr>
          <w:ilvl w:val="0"/>
          <w:numId w:val="3"/>
        </w:numPr>
      </w:pPr>
      <w:r>
        <w:t xml:space="preserve">NCBI file comes with annotations </w:t>
      </w:r>
    </w:p>
    <w:p w14:paraId="2FABC077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 xml:space="preserve">"CDS" with "locus_tag" </w:t>
      </w:r>
      <w:proofErr w:type="spellStart"/>
      <w:r>
        <w:t>identificaton</w:t>
      </w:r>
      <w:proofErr w:type="spellEnd"/>
    </w:p>
    <w:p w14:paraId="6B03536B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NCBI Feature Key "Protein" with "product", which can be a "DUF", domain of unknown function (or more elaborate description)</w:t>
      </w:r>
    </w:p>
    <w:p w14:paraId="79A426EE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NCBI Feature Key "Region" with Conserved Domain Database reference, "</w:t>
      </w:r>
      <w:proofErr w:type="spellStart"/>
      <w:r>
        <w:t>CDD:number</w:t>
      </w:r>
      <w:proofErr w:type="spellEnd"/>
      <w:r>
        <w:t>"</w:t>
      </w:r>
    </w:p>
    <w:p w14:paraId="29766A6E" w14:textId="77777777" w:rsidR="00784BFA" w:rsidRDefault="00784BFA" w:rsidP="00784BFA">
      <w:pPr>
        <w:pStyle w:val="ListParagraph"/>
        <w:numPr>
          <w:ilvl w:val="0"/>
          <w:numId w:val="3"/>
        </w:numPr>
      </w:pPr>
      <w:r>
        <w:t>Annotate from InterProScan facility</w:t>
      </w:r>
    </w:p>
    <w:p w14:paraId="3EDDBC14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Choose Annotate and Predict submenu</w:t>
      </w:r>
    </w:p>
    <w:p w14:paraId="5B8514FE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Choose "Find Protein Domains with InterPro Scan"</w:t>
      </w:r>
    </w:p>
    <w:p w14:paraId="1B834A4A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 xml:space="preserve">Check add features to proteins without </w:t>
      </w:r>
      <w:proofErr w:type="spellStart"/>
      <w:r>
        <w:t>Interpro</w:t>
      </w:r>
      <w:proofErr w:type="spellEnd"/>
      <w:r>
        <w:t xml:space="preserve"> results or with errors </w:t>
      </w:r>
    </w:p>
    <w:p w14:paraId="16C5AF95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Show as qualifiers</w:t>
      </w:r>
    </w:p>
    <w:p w14:paraId="38EDB189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Check domain annotation sources</w:t>
      </w:r>
    </w:p>
    <w:p w14:paraId="11C09669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Panther</w:t>
      </w:r>
    </w:p>
    <w:p w14:paraId="2456F21E" w14:textId="77777777" w:rsidR="00784BFA" w:rsidRDefault="00784BFA" w:rsidP="00784BFA">
      <w:pPr>
        <w:pStyle w:val="ListParagraph"/>
        <w:numPr>
          <w:ilvl w:val="2"/>
          <w:numId w:val="3"/>
        </w:numPr>
      </w:pPr>
      <w:proofErr w:type="spellStart"/>
      <w:r>
        <w:t>TigrFam</w:t>
      </w:r>
      <w:proofErr w:type="spellEnd"/>
    </w:p>
    <w:p w14:paraId="369336AD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 xml:space="preserve">Superfamily </w:t>
      </w:r>
    </w:p>
    <w:p w14:paraId="48A55327" w14:textId="77777777" w:rsidR="00784BFA" w:rsidRDefault="00784BFA" w:rsidP="00784BFA">
      <w:pPr>
        <w:pStyle w:val="ListParagraph"/>
        <w:numPr>
          <w:ilvl w:val="2"/>
          <w:numId w:val="3"/>
        </w:numPr>
      </w:pPr>
      <w:proofErr w:type="spellStart"/>
      <w:r>
        <w:t>Prosite</w:t>
      </w:r>
      <w:proofErr w:type="spellEnd"/>
      <w:r>
        <w:t xml:space="preserve"> Profiles</w:t>
      </w:r>
    </w:p>
    <w:p w14:paraId="0973E3E0" w14:textId="77777777" w:rsidR="00784BFA" w:rsidRDefault="00784BFA" w:rsidP="00784BFA">
      <w:pPr>
        <w:pStyle w:val="ListParagraph"/>
        <w:numPr>
          <w:ilvl w:val="2"/>
          <w:numId w:val="3"/>
        </w:numPr>
      </w:pPr>
      <w:proofErr w:type="spellStart"/>
      <w:r>
        <w:t>PfamA</w:t>
      </w:r>
      <w:proofErr w:type="spellEnd"/>
    </w:p>
    <w:p w14:paraId="3DF9C0A6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Gene3d</w:t>
      </w:r>
    </w:p>
    <w:p w14:paraId="31606397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 xml:space="preserve">not picked: </w:t>
      </w:r>
      <w:proofErr w:type="spellStart"/>
      <w:r>
        <w:t>ProDom</w:t>
      </w:r>
      <w:proofErr w:type="spellEnd"/>
      <w:r>
        <w:t xml:space="preserve">, PRINTS, PIRSF, SMART, HAMAP, </w:t>
      </w:r>
      <w:proofErr w:type="spellStart"/>
      <w:r>
        <w:t>PrositePatterns</w:t>
      </w:r>
      <w:proofErr w:type="spellEnd"/>
      <w:r>
        <w:t xml:space="preserve">, </w:t>
      </w:r>
      <w:proofErr w:type="spellStart"/>
      <w:r>
        <w:t>SignalP</w:t>
      </w:r>
      <w:proofErr w:type="spellEnd"/>
      <w:r>
        <w:t xml:space="preserve">, TMHMM, </w:t>
      </w:r>
      <w:proofErr w:type="spellStart"/>
      <w:r>
        <w:t>Phobius</w:t>
      </w:r>
      <w:proofErr w:type="spellEnd"/>
    </w:p>
    <w:p w14:paraId="59D9760A" w14:textId="77777777" w:rsidR="00784BFA" w:rsidRDefault="00784BFA" w:rsidP="00784BFA">
      <w:pPr>
        <w:ind w:left="360"/>
      </w:pPr>
    </w:p>
    <w:p w14:paraId="069243D7" w14:textId="77777777" w:rsidR="00784BFA" w:rsidRDefault="00784BFA" w:rsidP="00784BFA">
      <w:r>
        <w:t xml:space="preserve">Annotation Data reference files with complete domain annotation </w:t>
      </w:r>
      <w:proofErr w:type="gramStart"/>
      <w:r>
        <w:t>downloaded,</w:t>
      </w:r>
      <w:proofErr w:type="gramEnd"/>
      <w:r>
        <w:t xml:space="preserve"> example of BrxC: </w:t>
      </w:r>
    </w:p>
    <w:p w14:paraId="3441394B" w14:textId="77777777" w:rsidR="00784BFA" w:rsidRDefault="00784BFA" w:rsidP="00784BFA">
      <w:pPr>
        <w:pStyle w:val="ListParagraph"/>
        <w:numPr>
          <w:ilvl w:val="0"/>
          <w:numId w:val="3"/>
        </w:numPr>
      </w:pPr>
      <w:r>
        <w:t xml:space="preserve">In Sequence View, </w:t>
      </w:r>
      <w:proofErr w:type="gramStart"/>
      <w:r>
        <w:t>Annotations</w:t>
      </w:r>
      <w:proofErr w:type="gramEnd"/>
      <w:r>
        <w:t xml:space="preserve"> tab </w:t>
      </w:r>
    </w:p>
    <w:p w14:paraId="453FAFD6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check "Show Annotations"</w:t>
      </w:r>
    </w:p>
    <w:p w14:paraId="37498A6C" w14:textId="77777777" w:rsidR="00784BFA" w:rsidRDefault="00784BFA" w:rsidP="00784BFA">
      <w:pPr>
        <w:pStyle w:val="ListParagraph"/>
        <w:numPr>
          <w:ilvl w:val="0"/>
          <w:numId w:val="3"/>
        </w:numPr>
      </w:pPr>
      <w:r>
        <w:t>In Annotations Table (below the sequence view)</w:t>
      </w:r>
    </w:p>
    <w:p w14:paraId="1B50175F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click "Columns"</w:t>
      </w:r>
    </w:p>
    <w:p w14:paraId="6A9D4B96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If necessary click "Manage columns" to add fields to the table</w:t>
      </w:r>
    </w:p>
    <w:p w14:paraId="2F699C8C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check fields for display in table. These columns can be rearranged by dragging. Below is the order I chose. Not all annotations have an entry in every column</w:t>
      </w:r>
    </w:p>
    <w:p w14:paraId="01A785A6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Name (this is the name of the annotation)</w:t>
      </w:r>
    </w:p>
    <w:p w14:paraId="12BEDC2B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Type</w:t>
      </w:r>
    </w:p>
    <w:p w14:paraId="3F110D34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Minimum (aa coordinate)</w:t>
      </w:r>
    </w:p>
    <w:p w14:paraId="0C344FFC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Maximum</w:t>
      </w:r>
    </w:p>
    <w:p w14:paraId="4DED284C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Length</w:t>
      </w:r>
    </w:p>
    <w:p w14:paraId="1E2FDCD4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 xml:space="preserve"># </w:t>
      </w:r>
      <w:proofErr w:type="gramStart"/>
      <w:r>
        <w:t>intervals</w:t>
      </w:r>
      <w:proofErr w:type="gramEnd"/>
    </w:p>
    <w:p w14:paraId="2D37761A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lastRenderedPageBreak/>
        <w:t>Document Name</w:t>
      </w:r>
    </w:p>
    <w:p w14:paraId="43BA890E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Sequence name</w:t>
      </w:r>
    </w:p>
    <w:p w14:paraId="6628AE1B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locus_tag</w:t>
      </w:r>
    </w:p>
    <w:p w14:paraId="41AC41B6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NCBI Feature</w:t>
      </w:r>
    </w:p>
    <w:p w14:paraId="0861BF48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Note</w:t>
      </w:r>
    </w:p>
    <w:p w14:paraId="28F3F0AB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product</w:t>
      </w:r>
    </w:p>
    <w:p w14:paraId="31649CD9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Database</w:t>
      </w:r>
    </w:p>
    <w:p w14:paraId="7BE20AAB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Id (this is a domain Id number)</w:t>
      </w:r>
    </w:p>
    <w:p w14:paraId="29C03A28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Name (of domain)</w:t>
      </w:r>
    </w:p>
    <w:p w14:paraId="4E83EA12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InterPro ID</w:t>
      </w:r>
    </w:p>
    <w:p w14:paraId="35B790B4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InterPro Name</w:t>
      </w:r>
    </w:p>
    <w:p w14:paraId="5E370CE6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InterPro Type</w:t>
      </w:r>
    </w:p>
    <w:p w14:paraId="00F6C6A6" w14:textId="77777777" w:rsidR="00784BFA" w:rsidRDefault="00784BFA" w:rsidP="00784BFA">
      <w:pPr>
        <w:pStyle w:val="ListParagraph"/>
        <w:numPr>
          <w:ilvl w:val="2"/>
          <w:numId w:val="3"/>
        </w:numPr>
      </w:pPr>
      <w:r>
        <w:t>Created by (for variants)</w:t>
      </w:r>
    </w:p>
    <w:p w14:paraId="162F81C9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click "Export Table"</w:t>
      </w:r>
    </w:p>
    <w:p w14:paraId="3792A755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 xml:space="preserve">choose .csv </w:t>
      </w:r>
      <w:proofErr w:type="spellStart"/>
      <w:r>
        <w:t>or.tsv</w:t>
      </w:r>
      <w:proofErr w:type="spellEnd"/>
      <w:r>
        <w:t>; I chose .csv</w:t>
      </w:r>
    </w:p>
    <w:p w14:paraId="102A2669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Rename the table as convenient. I added "</w:t>
      </w:r>
      <w:proofErr w:type="spellStart"/>
      <w:r>
        <w:t>IPRscan</w:t>
      </w:r>
      <w:proofErr w:type="spellEnd"/>
      <w:r>
        <w:t xml:space="preserve">" to the default name. </w:t>
      </w:r>
    </w:p>
    <w:p w14:paraId="3C1040B1" w14:textId="77777777" w:rsidR="00784BFA" w:rsidRDefault="00784BFA" w:rsidP="00784BFA">
      <w:pPr>
        <w:pStyle w:val="ListParagraph"/>
        <w:numPr>
          <w:ilvl w:val="0"/>
          <w:numId w:val="3"/>
        </w:numPr>
      </w:pPr>
      <w:r>
        <w:t xml:space="preserve">Exported table: </w:t>
      </w:r>
      <w:proofErr w:type="gramStart"/>
      <w:r>
        <w:t>e.g.</w:t>
      </w:r>
      <w:proofErr w:type="gramEnd"/>
      <w:r>
        <w:t xml:space="preserve"> </w:t>
      </w:r>
      <w:proofErr w:type="spellStart"/>
      <w:r>
        <w:t>IPRscan</w:t>
      </w:r>
      <w:proofErr w:type="spellEnd"/>
      <w:r>
        <w:t xml:space="preserve"> BrxC ER3625-QTP99674.1.csv</w:t>
      </w:r>
    </w:p>
    <w:p w14:paraId="568EA921" w14:textId="77777777" w:rsidR="00784BFA" w:rsidRDefault="00784BFA" w:rsidP="00784BFA">
      <w:pPr>
        <w:pStyle w:val="ListParagraph"/>
        <w:numPr>
          <w:ilvl w:val="0"/>
          <w:numId w:val="3"/>
        </w:numPr>
      </w:pPr>
      <w:r>
        <w:t>For visualization, made alignments (BrxC, PglZ) or illustrative figures.</w:t>
      </w:r>
    </w:p>
    <w:p w14:paraId="39FB473B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deleted from the table or unchecked annotations that covered the entire protein (redundant information)</w:t>
      </w:r>
    </w:p>
    <w:p w14:paraId="77E88004" w14:textId="77777777" w:rsidR="00784BFA" w:rsidRDefault="00784BFA" w:rsidP="00784BFA">
      <w:pPr>
        <w:pStyle w:val="ListParagraph"/>
        <w:numPr>
          <w:ilvl w:val="1"/>
          <w:numId w:val="3"/>
        </w:numPr>
      </w:pPr>
      <w:r>
        <w:t>Exported table with CDS and remaining domain annotations</w:t>
      </w:r>
    </w:p>
    <w:p w14:paraId="32CD8885" w14:textId="4454420C" w:rsidR="00C22AFE" w:rsidRPr="008A7D9E" w:rsidRDefault="00784BFA" w:rsidP="00784BFA">
      <w:pPr>
        <w:pStyle w:val="ListParagraph"/>
        <w:numPr>
          <w:ilvl w:val="1"/>
          <w:numId w:val="3"/>
        </w:numPr>
      </w:pPr>
      <w:r>
        <w:t>Alignment reference files exported with the same procedure as individual proteins</w:t>
      </w:r>
    </w:p>
    <w:p w14:paraId="326E72E9" w14:textId="77777777" w:rsidR="00C22AFE" w:rsidRDefault="00C22AFE">
      <w:pPr>
        <w:rPr>
          <w:b/>
          <w:bCs/>
        </w:rPr>
      </w:pPr>
    </w:p>
    <w:p w14:paraId="12BFEEA4" w14:textId="22F40F09" w:rsidR="00137310" w:rsidRPr="00C22AFE" w:rsidRDefault="00C22AFE">
      <w:pPr>
        <w:rPr>
          <w:b/>
          <w:bCs/>
        </w:rPr>
      </w:pPr>
      <w:r w:rsidRPr="00C22AFE">
        <w:rPr>
          <w:b/>
          <w:bCs/>
        </w:rPr>
        <w:t>II</w:t>
      </w:r>
      <w:r>
        <w:rPr>
          <w:b/>
          <w:bCs/>
        </w:rPr>
        <w:t>.</w:t>
      </w:r>
      <w:r w:rsidRPr="00C22AFE">
        <w:rPr>
          <w:b/>
          <w:bCs/>
        </w:rPr>
        <w:t xml:space="preserve"> BrxL </w:t>
      </w:r>
      <w:r>
        <w:rPr>
          <w:b/>
          <w:bCs/>
        </w:rPr>
        <w:t xml:space="preserve">Domain annotations </w:t>
      </w:r>
    </w:p>
    <w:p w14:paraId="3D61912A" w14:textId="77777777" w:rsidR="007C6AEE" w:rsidRDefault="007C6AEE" w:rsidP="007C6AEE">
      <w:r>
        <w:t>STM4491 (</w:t>
      </w:r>
      <w:r w:rsidRPr="00EE1534">
        <w:t>JJB80_22575</w:t>
      </w:r>
      <w:r>
        <w:t>) is a BrxL homolog. Domain predictions for protein sequence AAL23309 (NP_463350.1) gave multiple hits to Lon-protease domains. This is proposed to be two-domain Lon-like protease structure with an N-terminal ATPase and a C-terminal proteolytic domain. However, it is most likely not a protease as the catalytic site is not present (see further below).</w:t>
      </w:r>
    </w:p>
    <w:p w14:paraId="2A022E72" w14:textId="36875D19" w:rsidR="00273444" w:rsidRDefault="000E3675" w:rsidP="00273444">
      <w:r>
        <w:t>additional annotations divid</w:t>
      </w:r>
      <w:r w:rsidR="00796B4C">
        <w:t>e</w:t>
      </w:r>
      <w:r>
        <w:t xml:space="preserve"> the protein into at least two segments. </w:t>
      </w:r>
      <w:r w:rsidR="00273444">
        <w:t>The N-terminal region of BrxL draws annotations related to</w:t>
      </w:r>
      <w:r w:rsidR="00796B4C">
        <w:t xml:space="preserve"> AAA+</w:t>
      </w:r>
      <w:r w:rsidR="00273444">
        <w:t xml:space="preserve"> NTPase activity, while the C-terminal domain draws</w:t>
      </w:r>
      <w:r w:rsidR="00796B4C">
        <w:t xml:space="preserve"> separate</w:t>
      </w:r>
      <w:r w:rsidR="00273444">
        <w:t xml:space="preserve"> annotations</w:t>
      </w:r>
      <w:r w:rsidR="00796B4C">
        <w:t>, some</w:t>
      </w:r>
      <w:r w:rsidR="00273444">
        <w:t xml:space="preserve"> related to protease function</w:t>
      </w:r>
      <w:r w:rsidR="00796B4C">
        <w:t>, others more general</w:t>
      </w:r>
      <w:r w:rsidR="00273444">
        <w:t xml:space="preserve">. </w:t>
      </w:r>
      <w:r w:rsidR="00A15DA8">
        <w:t xml:space="preserve">The </w:t>
      </w:r>
      <w:r w:rsidR="00796B4C">
        <w:t>enzymatic activity</w:t>
      </w:r>
      <w:r w:rsidR="00A15DA8">
        <w:t xml:space="preserve"> of the C-terminal domain is of particular interest.</w:t>
      </w:r>
    </w:p>
    <w:p w14:paraId="193BE663" w14:textId="77777777" w:rsidR="00273444" w:rsidRDefault="00273444"/>
    <w:p w14:paraId="7AB60225" w14:textId="4B232587" w:rsidR="00273444" w:rsidRDefault="003C45F4">
      <w:r>
        <w:rPr>
          <w:noProof/>
        </w:rPr>
        <w:drawing>
          <wp:inline distT="0" distB="0" distL="0" distR="0" wp14:anchorId="1E639180" wp14:editId="5B14F066">
            <wp:extent cx="5943600" cy="12719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EC446" w14:textId="606EBDAD" w:rsidR="003C45F4" w:rsidRPr="00C22AFE" w:rsidRDefault="003C45F4" w:rsidP="00C22AFE">
      <w:pPr>
        <w:rPr>
          <w:b/>
          <w:bCs/>
        </w:rPr>
      </w:pPr>
      <w:r>
        <w:rPr>
          <w:rFonts w:asciiTheme="minorHAnsi" w:hAnsiTheme="minorHAnsi" w:cstheme="minorHAnsi"/>
          <w:sz w:val="20"/>
          <w:szCs w:val="20"/>
        </w:rPr>
        <w:t xml:space="preserve">Domains of BrxL protein </w:t>
      </w:r>
      <w:r w:rsidRPr="007A5F43">
        <w:rPr>
          <w:rFonts w:asciiTheme="minorHAnsi" w:hAnsiTheme="minorHAnsi" w:cstheme="minorHAnsi"/>
          <w:sz w:val="20"/>
          <w:szCs w:val="20"/>
        </w:rPr>
        <w:t>QTP99671.1</w:t>
      </w:r>
      <w:r>
        <w:rPr>
          <w:rFonts w:asciiTheme="minorHAnsi" w:hAnsiTheme="minorHAnsi" w:cstheme="minorHAnsi"/>
          <w:sz w:val="20"/>
          <w:szCs w:val="20"/>
        </w:rPr>
        <w:t xml:space="preserve"> predicted by online domain finders from Geneious-enabled </w:t>
      </w:r>
      <w:proofErr w:type="spellStart"/>
      <w:r>
        <w:rPr>
          <w:rFonts w:asciiTheme="minorHAnsi" w:hAnsiTheme="minorHAnsi" w:cstheme="minorHAnsi"/>
          <w:sz w:val="20"/>
          <w:szCs w:val="20"/>
        </w:rPr>
        <w:t>IPRScan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obtained as described </w:t>
      </w:r>
      <w:proofErr w:type="spellStart"/>
      <w:r w:rsidR="00C22AFE">
        <w:rPr>
          <w:rFonts w:asciiTheme="minorHAnsi" w:hAnsiTheme="minorHAnsi" w:cstheme="minorHAnsi"/>
          <w:sz w:val="20"/>
          <w:szCs w:val="20"/>
        </w:rPr>
        <w:t>in"</w:t>
      </w:r>
      <w:r w:rsidR="00C22AFE" w:rsidRPr="00C22AFE">
        <w:rPr>
          <w:rFonts w:asciiTheme="minorHAnsi" w:hAnsiTheme="minorHAnsi" w:cstheme="minorHAnsi"/>
          <w:sz w:val="20"/>
          <w:szCs w:val="20"/>
        </w:rPr>
        <w:t>I</w:t>
      </w:r>
      <w:proofErr w:type="spellEnd"/>
      <w:r w:rsidR="00C22AFE" w:rsidRPr="00C22AFE">
        <w:rPr>
          <w:rFonts w:asciiTheme="minorHAnsi" w:hAnsiTheme="minorHAnsi" w:cstheme="minorHAnsi"/>
          <w:sz w:val="20"/>
          <w:szCs w:val="20"/>
        </w:rPr>
        <w:t xml:space="preserve">. </w:t>
      </w:r>
      <w:proofErr w:type="spellStart"/>
      <w:r w:rsidR="00C22AFE" w:rsidRPr="00C22AFE">
        <w:rPr>
          <w:rFonts w:asciiTheme="minorHAnsi" w:hAnsiTheme="minorHAnsi" w:cstheme="minorHAnsi"/>
          <w:sz w:val="20"/>
          <w:szCs w:val="20"/>
        </w:rPr>
        <w:t>IPRScan</w:t>
      </w:r>
      <w:proofErr w:type="spellEnd"/>
      <w:r w:rsidR="00C22AFE" w:rsidRPr="00C22AFE">
        <w:rPr>
          <w:rFonts w:asciiTheme="minorHAnsi" w:hAnsiTheme="minorHAnsi" w:cstheme="minorHAnsi"/>
          <w:sz w:val="20"/>
          <w:szCs w:val="20"/>
        </w:rPr>
        <w:t xml:space="preserve"> use protocol</w:t>
      </w:r>
      <w:r w:rsidR="00C22AFE">
        <w:rPr>
          <w:rFonts w:asciiTheme="minorHAnsi" w:hAnsiTheme="minorHAnsi" w:cstheme="minorHAnsi"/>
          <w:sz w:val="20"/>
          <w:szCs w:val="20"/>
        </w:rPr>
        <w:t>" above</w:t>
      </w:r>
      <w:r>
        <w:rPr>
          <w:rFonts w:asciiTheme="minorHAnsi" w:hAnsiTheme="minorHAnsi" w:cstheme="minorHAnsi"/>
          <w:sz w:val="20"/>
          <w:szCs w:val="20"/>
        </w:rPr>
        <w:t>. Top line: amino acid coordinates; blue boxes: TIGRFAM annotations;</w:t>
      </w:r>
      <w:r w:rsidRPr="00753C7B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 xml:space="preserve">yellow box: GENE3d:3:30 </w:t>
      </w:r>
      <w:r w:rsidRPr="00395EDC">
        <w:rPr>
          <w:rFonts w:asciiTheme="minorHAnsi" w:hAnsiTheme="minorHAnsi" w:cstheme="minorHAnsi"/>
          <w:sz w:val="20"/>
          <w:szCs w:val="20"/>
        </w:rPr>
        <w:t>Ribosomal_S5_D2-typ_fold_subgr</w:t>
      </w:r>
      <w:r>
        <w:rPr>
          <w:rFonts w:asciiTheme="minorHAnsi" w:hAnsiTheme="minorHAnsi" w:cstheme="minorHAnsi"/>
          <w:sz w:val="20"/>
          <w:szCs w:val="20"/>
        </w:rPr>
        <w:t xml:space="preserve">; black box: annotation of locus_tag </w:t>
      </w:r>
      <w:r w:rsidRPr="00753C7B">
        <w:rPr>
          <w:rFonts w:asciiTheme="minorHAnsi" w:hAnsiTheme="minorHAnsi" w:cstheme="minorHAnsi"/>
          <w:sz w:val="20"/>
          <w:szCs w:val="20"/>
        </w:rPr>
        <w:t>JJB80_22575</w:t>
      </w:r>
      <w:r>
        <w:rPr>
          <w:rFonts w:asciiTheme="minorHAnsi" w:hAnsiTheme="minorHAnsi" w:cstheme="minorHAnsi"/>
          <w:sz w:val="20"/>
          <w:szCs w:val="20"/>
        </w:rPr>
        <w:t>; purple boxes: PFAM annotations; dark green boxes: Superfamily SSF52540 (</w:t>
      </w:r>
      <w:r w:rsidRPr="00395EDC">
        <w:rPr>
          <w:rFonts w:asciiTheme="minorHAnsi" w:hAnsiTheme="minorHAnsi" w:cstheme="minorHAnsi"/>
          <w:sz w:val="20"/>
          <w:szCs w:val="20"/>
        </w:rPr>
        <w:t>P-</w:t>
      </w:r>
      <w:proofErr w:type="spellStart"/>
      <w:r w:rsidRPr="00395EDC">
        <w:rPr>
          <w:rFonts w:asciiTheme="minorHAnsi" w:hAnsiTheme="minorHAnsi" w:cstheme="minorHAnsi"/>
          <w:sz w:val="20"/>
          <w:szCs w:val="20"/>
        </w:rPr>
        <w:t>loop_NTPase</w:t>
      </w:r>
      <w:proofErr w:type="spellEnd"/>
      <w:r>
        <w:rPr>
          <w:rFonts w:asciiTheme="minorHAnsi" w:hAnsiTheme="minorHAnsi" w:cstheme="minorHAnsi"/>
          <w:sz w:val="20"/>
          <w:szCs w:val="20"/>
        </w:rPr>
        <w:t>) and SSF54211 (</w:t>
      </w:r>
      <w:r w:rsidRPr="00395EDC">
        <w:rPr>
          <w:rFonts w:asciiTheme="minorHAnsi" w:hAnsiTheme="minorHAnsi" w:cstheme="minorHAnsi"/>
          <w:sz w:val="20"/>
          <w:szCs w:val="20"/>
        </w:rPr>
        <w:t>Ribosomal_S5_D2-typ_fold</w:t>
      </w:r>
      <w:r>
        <w:rPr>
          <w:rFonts w:asciiTheme="minorHAnsi" w:hAnsiTheme="minorHAnsi" w:cstheme="minorHAnsi"/>
          <w:sz w:val="20"/>
          <w:szCs w:val="20"/>
        </w:rPr>
        <w:t>).</w:t>
      </w:r>
    </w:p>
    <w:p w14:paraId="733C8D5D" w14:textId="77777777" w:rsidR="003C45F4" w:rsidRDefault="003C45F4" w:rsidP="003C45F4">
      <w:pPr>
        <w:pStyle w:val="EndNoteBibliographyTitle"/>
        <w:jc w:val="left"/>
      </w:pPr>
    </w:p>
    <w:p w14:paraId="2CE7F414" w14:textId="717FE134" w:rsidR="00DE3E6D" w:rsidRPr="00C22AFE" w:rsidRDefault="00796B4C">
      <w:pPr>
        <w:rPr>
          <w:b/>
          <w:bCs/>
        </w:rPr>
      </w:pPr>
      <w:r w:rsidRPr="00C22AFE">
        <w:rPr>
          <w:b/>
          <w:bCs/>
        </w:rPr>
        <w:lastRenderedPageBreak/>
        <w:t>II</w:t>
      </w:r>
      <w:r w:rsidR="00C22AFE" w:rsidRPr="00C22AFE">
        <w:rPr>
          <w:b/>
          <w:bCs/>
        </w:rPr>
        <w:t>I</w:t>
      </w:r>
      <w:r w:rsidRPr="00C22AFE">
        <w:rPr>
          <w:b/>
          <w:bCs/>
        </w:rPr>
        <w:t xml:space="preserve">. </w:t>
      </w:r>
      <w:r w:rsidR="00C22AFE">
        <w:rPr>
          <w:b/>
          <w:bCs/>
        </w:rPr>
        <w:t>P</w:t>
      </w:r>
      <w:r w:rsidR="00C22AFE" w:rsidRPr="00C22AFE">
        <w:rPr>
          <w:b/>
          <w:bCs/>
        </w:rPr>
        <w:t>roteins</w:t>
      </w:r>
      <w:r w:rsidR="00283CE0">
        <w:rPr>
          <w:b/>
          <w:bCs/>
        </w:rPr>
        <w:t xml:space="preserve"> of LT2</w:t>
      </w:r>
      <w:r w:rsidR="00C22AFE" w:rsidRPr="00C22AFE">
        <w:rPr>
          <w:b/>
          <w:bCs/>
        </w:rPr>
        <w:t xml:space="preserve"> that draw annotations</w:t>
      </w:r>
      <w:r w:rsidR="00E80889" w:rsidRPr="00C22AFE">
        <w:rPr>
          <w:b/>
          <w:bCs/>
        </w:rPr>
        <w:t xml:space="preserve"> </w:t>
      </w:r>
      <w:proofErr w:type="gramStart"/>
      <w:r w:rsidR="007329C8">
        <w:rPr>
          <w:b/>
          <w:bCs/>
        </w:rPr>
        <w:t>similar to</w:t>
      </w:r>
      <w:proofErr w:type="gramEnd"/>
      <w:r w:rsidR="001A7E77">
        <w:rPr>
          <w:b/>
          <w:bCs/>
        </w:rPr>
        <w:t xml:space="preserve"> those of the</w:t>
      </w:r>
      <w:r w:rsidR="007329C8">
        <w:rPr>
          <w:b/>
          <w:bCs/>
        </w:rPr>
        <w:t xml:space="preserve"> BrxL C-terminus</w:t>
      </w:r>
    </w:p>
    <w:p w14:paraId="1EF92BEA" w14:textId="77777777" w:rsidR="00C22AFE" w:rsidRDefault="00C22AFE"/>
    <w:p w14:paraId="317D17FB" w14:textId="594DF692" w:rsidR="003C45F4" w:rsidRDefault="00E80889">
      <w:r>
        <w:t xml:space="preserve">This </w:t>
      </w:r>
      <w:r w:rsidR="00796B4C">
        <w:t>was carried out as described below (I</w:t>
      </w:r>
      <w:r w:rsidR="007022A6">
        <w:t>V</w:t>
      </w:r>
      <w:r w:rsidR="00796B4C">
        <w:t xml:space="preserve">). </w:t>
      </w:r>
      <w:r w:rsidR="003C45F4">
        <w:t>T</w:t>
      </w:r>
      <w:r w:rsidR="001B24C9">
        <w:t>hree</w:t>
      </w:r>
      <w:r w:rsidR="00CD0A3C">
        <w:t xml:space="preserve"> of four</w:t>
      </w:r>
      <w:r w:rsidR="003C45F4">
        <w:t xml:space="preserve"> annotations</w:t>
      </w:r>
      <w:r w:rsidR="00CD0A3C">
        <w:t xml:space="preserve"> covering the C-terminal region</w:t>
      </w:r>
      <w:r w:rsidR="003C45F4">
        <w:t xml:space="preserve"> </w:t>
      </w:r>
      <w:r w:rsidR="00796B4C">
        <w:t xml:space="preserve">suggest </w:t>
      </w:r>
      <w:r w:rsidR="003C45F4">
        <w:t>that BrxL is not necessarily a protease:</w:t>
      </w:r>
    </w:p>
    <w:p w14:paraId="53B895F8" w14:textId="77777777" w:rsidR="003C45F4" w:rsidRDefault="003C45F4"/>
    <w:p w14:paraId="540A633F" w14:textId="1D9073E3" w:rsidR="00857A71" w:rsidRDefault="00CD0A3C">
      <w:r w:rsidRPr="00DE3E6D">
        <w:t xml:space="preserve">A. </w:t>
      </w:r>
      <w:r w:rsidR="00273444" w:rsidRPr="00DE3E6D">
        <w:t>TIGR02653: "Lon-</w:t>
      </w:r>
      <w:proofErr w:type="spellStart"/>
      <w:r w:rsidR="00273444" w:rsidRPr="00DE3E6D">
        <w:t>rel</w:t>
      </w:r>
      <w:proofErr w:type="spellEnd"/>
      <w:r w:rsidR="00273444" w:rsidRPr="00DE3E6D">
        <w:t xml:space="preserve"> </w:t>
      </w:r>
      <w:proofErr w:type="spellStart"/>
      <w:r w:rsidR="00273444" w:rsidRPr="00DE3E6D">
        <w:t>chp</w:t>
      </w:r>
      <w:proofErr w:type="spellEnd"/>
      <w:r w:rsidR="00273444" w:rsidRPr="00DE3E6D">
        <w:t>" [</w:t>
      </w:r>
      <w:proofErr w:type="spellStart"/>
      <w:r w:rsidR="00273444" w:rsidRPr="00DE3E6D">
        <w:t>chp</w:t>
      </w:r>
      <w:proofErr w:type="spellEnd"/>
      <w:r w:rsidR="00273444" w:rsidRPr="00DE3E6D">
        <w:t xml:space="preserve"> is "conserved hypothetical protein"] </w:t>
      </w:r>
      <w:r w:rsidR="00857A71" w:rsidRPr="00DE3E6D">
        <w:t>descri</w:t>
      </w:r>
      <w:r w:rsidRPr="00DE3E6D">
        <w:t>bes</w:t>
      </w:r>
      <w:r w:rsidR="00857A71" w:rsidRPr="00DE3E6D">
        <w:t xml:space="preserve"> this region</w:t>
      </w:r>
      <w:r w:rsidR="000E3675" w:rsidRPr="00DE3E6D">
        <w:t xml:space="preserve"> </w:t>
      </w:r>
      <w:r w:rsidR="00857A71" w:rsidRPr="00DE3E6D">
        <w:t>in</w:t>
      </w:r>
      <w:r w:rsidR="00857A71">
        <w:t xml:space="preserve"> CDD </w:t>
      </w:r>
      <w:r w:rsidR="00F83182">
        <w:fldChar w:fldCharType="begin"/>
      </w:r>
      <w:r w:rsidR="00F83182">
        <w:instrText xml:space="preserve"> ADDIN EN.CITE &lt;EndNote&gt;&lt;Cite&gt;&lt;Author&gt;Lu&lt;/Author&gt;&lt;Year&gt;2019&lt;/Year&gt;&lt;RecNum&gt;9368&lt;/RecNum&gt;&lt;DisplayText&gt;[1]&lt;/DisplayText&gt;&lt;record&gt;&lt;rec-number&gt;9368&lt;/rec-number&gt;&lt;foreign-keys&gt;&lt;key app="EN" db-id="atsew2wec9pdt9e25fa5p9vwddx5252wsvzd" timestamp="1626716097"&gt;9368&lt;/key&gt;&lt;/foreign-keys&gt;&lt;ref-type name="Journal Article"&gt;17&lt;/ref-type&gt;&lt;contributors&gt;&lt;authors&gt;&lt;author&gt;Lu, Shennan&lt;/author&gt;&lt;author&gt;Wang, Jiyao&lt;/author&gt;&lt;author&gt;Chitsaz, Farideh&lt;/author&gt;&lt;author&gt;Derbyshire, Myra K.&lt;/author&gt;&lt;author&gt;Geer, Renata C.&lt;/author&gt;&lt;author&gt;Gonzales, Noreen R.&lt;/author&gt;&lt;author&gt;Gwadz, Marc&lt;/author&gt;&lt;author&gt;Hurwitz, David I.&lt;/author&gt;&lt;author&gt;Marchler, Gabriele H.&lt;/author&gt;&lt;author&gt;Song, James S.&lt;/author&gt;&lt;author&gt;Thanki, Narmada&lt;/author&gt;&lt;author&gt;Yamashita, Roxanne A.&lt;/author&gt;&lt;author&gt;Yang, Mingzhang&lt;/author&gt;&lt;author&gt;Zhang, Dachuan&lt;/author&gt;&lt;author&gt;Zheng, Chanjuan&lt;/author&gt;&lt;author&gt;Lanczycki, Christopher J.&lt;/author&gt;&lt;author&gt;Marchler-Bauer, Aron&lt;/author&gt;&lt;/authors&gt;&lt;/contributors&gt;&lt;titles&gt;&lt;title&gt;CDD/SPARCLE: the conserved domain database in 2020&lt;/title&gt;&lt;secondary-title&gt;Nucleic Acids Research&lt;/secondary-title&gt;&lt;alt-title&gt;Nucleic Acids Res&lt;/alt-title&gt;&lt;/titles&gt;&lt;alt-periodical&gt;&lt;full-title&gt;Nucleic Acids Res&lt;/full-title&gt;&lt;abbr-1&gt;Nucleic Acids Res.&lt;/abbr-1&gt;&lt;/alt-periodical&gt;&lt;pages&gt;D265-D268&lt;/pages&gt;&lt;volume&gt;48&lt;/volume&gt;&lt;number&gt;D1&lt;/number&gt;&lt;dates&gt;&lt;year&gt;2019&lt;/year&gt;&lt;/dates&gt;&lt;isbn&gt;0305-1048&lt;/isbn&gt;&lt;urls&gt;&lt;/urls&gt;&lt;electronic-resource-num&gt;10.1093/nar/gkz991 PMID - 31777944&lt;/electronic-resource-num&gt;&lt;/record&gt;&lt;/Cite&gt;&lt;/EndNote&gt;</w:instrText>
      </w:r>
      <w:r w:rsidR="00F83182">
        <w:fldChar w:fldCharType="separate"/>
      </w:r>
      <w:r w:rsidR="00F83182">
        <w:rPr>
          <w:noProof/>
        </w:rPr>
        <w:t>[1]</w:t>
      </w:r>
      <w:r w:rsidR="00F83182">
        <w:fldChar w:fldCharType="end"/>
      </w:r>
      <w:r>
        <w:t>,</w:t>
      </w:r>
      <w:r w:rsidR="00857A71">
        <w:t xml:space="preserve"> specifically</w:t>
      </w:r>
      <w:r>
        <w:t xml:space="preserve"> calling attention </w:t>
      </w:r>
      <w:r w:rsidR="00857A71">
        <w:t xml:space="preserve">to the lack of catalytic residues involved in protease activity: on 19 July 21: </w:t>
      </w:r>
    </w:p>
    <w:p w14:paraId="6D0D6836" w14:textId="77777777" w:rsidR="00857A71" w:rsidRPr="00857A71" w:rsidRDefault="00857A71" w:rsidP="00857A71">
      <w:pPr>
        <w:ind w:left="720"/>
        <w:rPr>
          <w:b/>
          <w:bCs/>
        </w:rPr>
      </w:pPr>
      <w:r w:rsidRPr="00857A71">
        <w:rPr>
          <w:b/>
          <w:bCs/>
        </w:rPr>
        <w:t>conserved hypothetical protein</w:t>
      </w:r>
    </w:p>
    <w:p w14:paraId="3663DD93" w14:textId="77777777" w:rsidR="00857A71" w:rsidRPr="00857A71" w:rsidRDefault="00857A71" w:rsidP="00857A71">
      <w:pPr>
        <w:ind w:left="720"/>
      </w:pPr>
      <w:r w:rsidRPr="00857A71">
        <w:t xml:space="preserve">This model describes a protein family of unknown function, about 690 residues in length, in which some members show C-terminal sequence similarity to pfam05362, which is the Lon protease C-terminal proteolytic domain, from MEROPS family S16. However, the annotated catalytic sites of E. coli Lon protease are not conserved in members of this family. Members have a motif GP[RK][GS]TGKS, </w:t>
      </w:r>
      <w:proofErr w:type="gramStart"/>
      <w:r w:rsidRPr="00857A71">
        <w:t>similar to</w:t>
      </w:r>
      <w:proofErr w:type="gramEnd"/>
      <w:r w:rsidRPr="00857A71">
        <w:t xml:space="preserve"> the ATP-binding P-loop motif </w:t>
      </w:r>
      <w:proofErr w:type="spellStart"/>
      <w:r w:rsidRPr="00857A71">
        <w:t>GxxGxGK</w:t>
      </w:r>
      <w:proofErr w:type="spellEnd"/>
      <w:r w:rsidRPr="00857A71">
        <w:t>[ST]. [Hypothetical proteins, Conserved]</w:t>
      </w:r>
    </w:p>
    <w:p w14:paraId="2B0CB1F7" w14:textId="77777777" w:rsidR="00857A71" w:rsidRDefault="00857A71" w:rsidP="00857A71">
      <w:pPr>
        <w:ind w:left="720"/>
      </w:pPr>
    </w:p>
    <w:p w14:paraId="6A4D76E4" w14:textId="355F1895" w:rsidR="00227AC5" w:rsidRPr="00DE3E6D" w:rsidRDefault="00CD0A3C" w:rsidP="00227AC5">
      <w:r w:rsidRPr="00DE3E6D">
        <w:t xml:space="preserve">B. </w:t>
      </w:r>
      <w:r w:rsidR="00A4265C" w:rsidRPr="00DE3E6D">
        <w:t>PF05362</w:t>
      </w:r>
      <w:r w:rsidR="00227AC5" w:rsidRPr="00DE3E6D">
        <w:t>: "Lon protease (S16) C-terminal proteolytic domain"</w:t>
      </w:r>
    </w:p>
    <w:p w14:paraId="41CD6F93" w14:textId="6E693D9F" w:rsidR="00CD0A3C" w:rsidRDefault="00CD0A3C" w:rsidP="00CD0A3C">
      <w:r>
        <w:t xml:space="preserve">This domain is found three times in S. enterica sv Typhimurium LT2, searching </w:t>
      </w:r>
      <w:proofErr w:type="spellStart"/>
      <w:r>
        <w:t>Uniprot</w:t>
      </w:r>
      <w:proofErr w:type="spellEnd"/>
      <w:r>
        <w:t xml:space="preserve"> as described below. Two are in regions extensively syntenic with </w:t>
      </w:r>
      <w:r w:rsidRPr="00CD0A3C">
        <w:rPr>
          <w:i/>
          <w:iCs/>
        </w:rPr>
        <w:t>E. coli</w:t>
      </w:r>
      <w:r>
        <w:t xml:space="preserve">: </w:t>
      </w:r>
      <w:proofErr w:type="spellStart"/>
      <w:r w:rsidRPr="00CD0A3C">
        <w:rPr>
          <w:i/>
          <w:iCs/>
        </w:rPr>
        <w:t>lon</w:t>
      </w:r>
      <w:proofErr w:type="spellEnd"/>
      <w:r>
        <w:t xml:space="preserve"> (STM0450, b0439)</w:t>
      </w:r>
      <w:r w:rsidR="00582043">
        <w:t xml:space="preserve"> and </w:t>
      </w:r>
      <w:proofErr w:type="spellStart"/>
      <w:r w:rsidRPr="00CD0A3C">
        <w:rPr>
          <w:i/>
          <w:iCs/>
        </w:rPr>
        <w:t>lon</w:t>
      </w:r>
      <w:r>
        <w:rPr>
          <w:i/>
          <w:iCs/>
        </w:rPr>
        <w:t>H</w:t>
      </w:r>
      <w:proofErr w:type="spellEnd"/>
      <w:r>
        <w:t xml:space="preserve"> (STM1068; </w:t>
      </w:r>
      <w:r>
        <w:rPr>
          <w:i/>
          <w:iCs/>
        </w:rPr>
        <w:t xml:space="preserve">E. coli </w:t>
      </w:r>
      <w:proofErr w:type="spellStart"/>
      <w:r w:rsidRPr="00CD0A3C">
        <w:rPr>
          <w:i/>
          <w:iCs/>
        </w:rPr>
        <w:t>ycbZ</w:t>
      </w:r>
      <w:proofErr w:type="spellEnd"/>
      <w:r>
        <w:t xml:space="preserve"> b0955). The third is </w:t>
      </w:r>
      <w:r w:rsidR="00582043" w:rsidRPr="00582043">
        <w:rPr>
          <w:i/>
          <w:iCs/>
        </w:rPr>
        <w:t>b</w:t>
      </w:r>
      <w:r w:rsidRPr="00582043">
        <w:rPr>
          <w:i/>
          <w:iCs/>
        </w:rPr>
        <w:t>rxL</w:t>
      </w:r>
      <w:r>
        <w:t xml:space="preserve"> (STM4491), in the </w:t>
      </w:r>
      <w:r>
        <w:rPr>
          <w:i/>
          <w:iCs/>
        </w:rPr>
        <w:t xml:space="preserve">leuX </w:t>
      </w:r>
      <w:r>
        <w:t xml:space="preserve">mobile island. </w:t>
      </w:r>
      <w:r w:rsidR="00582043">
        <w:t xml:space="preserve">Some </w:t>
      </w:r>
      <w:r w:rsidR="00582043">
        <w:rPr>
          <w:i/>
          <w:iCs/>
        </w:rPr>
        <w:t xml:space="preserve">E. coli </w:t>
      </w:r>
      <w:r w:rsidR="00582043">
        <w:t xml:space="preserve">strains carry a BREX related system at this locus, but many don't. Essentially all serovar </w:t>
      </w:r>
      <w:proofErr w:type="spellStart"/>
      <w:r w:rsidR="00582043">
        <w:t>Typhiumurium</w:t>
      </w:r>
      <w:proofErr w:type="spellEnd"/>
      <w:r w:rsidR="00582043">
        <w:t xml:space="preserve"> do carry StySA. </w:t>
      </w:r>
      <w:r>
        <w:t xml:space="preserve">Note that </w:t>
      </w:r>
      <w:r w:rsidR="00E80889">
        <w:t xml:space="preserve">catalytic </w:t>
      </w:r>
      <w:r>
        <w:t>proteoly</w:t>
      </w:r>
      <w:r w:rsidR="00E80889">
        <w:t>sis</w:t>
      </w:r>
      <w:r>
        <w:t xml:space="preserve"> residues are specifically not conserved in hits to TIGR0653 above. Not much is known about </w:t>
      </w:r>
      <w:proofErr w:type="spellStart"/>
      <w:r>
        <w:t>LonH</w:t>
      </w:r>
      <w:proofErr w:type="spellEnd"/>
      <w:r>
        <w:t>.</w:t>
      </w:r>
    </w:p>
    <w:p w14:paraId="582E422C" w14:textId="46A70C25" w:rsidR="00582043" w:rsidRDefault="00582043" w:rsidP="007D3029">
      <w:pPr>
        <w:ind w:left="720"/>
      </w:pPr>
      <w:r>
        <w:t xml:space="preserve">From </w:t>
      </w:r>
      <w:proofErr w:type="spellStart"/>
      <w:r>
        <w:t>Pfam</w:t>
      </w:r>
      <w:proofErr w:type="spellEnd"/>
      <w:r>
        <w:t xml:space="preserve">, </w:t>
      </w:r>
      <w:proofErr w:type="spellStart"/>
      <w:r>
        <w:t>Interpro</w:t>
      </w:r>
      <w:proofErr w:type="spellEnd"/>
      <w:r>
        <w:t xml:space="preserve"> annotation; description of catalytic site in bold:</w:t>
      </w:r>
    </w:p>
    <w:p w14:paraId="761F6309" w14:textId="77777777" w:rsidR="00582043" w:rsidRDefault="00582043" w:rsidP="007D3029">
      <w:pPr>
        <w:ind w:left="720"/>
      </w:pPr>
    </w:p>
    <w:p w14:paraId="266698AF" w14:textId="6EF93F9B" w:rsidR="00227AC5" w:rsidRPr="00582043" w:rsidRDefault="007D3029" w:rsidP="00582043">
      <w:pPr>
        <w:ind w:left="720"/>
        <w:rPr>
          <w:u w:val="single"/>
        </w:rPr>
      </w:pPr>
      <w:r w:rsidRPr="007D3029">
        <w:t xml:space="preserve">Lon (also known as endopeptidase La) is a multi-domain ATP- dependent protease found throughout all kingdoms of life. It is involved in protein quality control and several regulatory processes. All Lon proteases contain an ATPase domain belonging to the AAA+ superfamily of molecular machines, and a proteolytic domain with a serine-lysine catalytic dyad </w:t>
      </w:r>
      <w:r w:rsidRPr="007D3029">
        <w:rPr>
          <w:b/>
          <w:bCs/>
        </w:rPr>
        <w:t>in which a lysine assists the catalytic serine in proteolytic cleavage</w:t>
      </w:r>
      <w:r w:rsidRPr="007D3029">
        <w:t>. Lon proteases can be divided into two subfamilies: A type (A-</w:t>
      </w:r>
      <w:proofErr w:type="spellStart"/>
      <w:r w:rsidRPr="007D3029">
        <w:t>Lons</w:t>
      </w:r>
      <w:proofErr w:type="spellEnd"/>
      <w:r w:rsidRPr="007D3029">
        <w:t>), which have a large multi-lobed N-terminal domain together with the ATPase and protease domains, and B type (B-</w:t>
      </w:r>
      <w:proofErr w:type="spellStart"/>
      <w:r w:rsidRPr="007D3029">
        <w:t>Lons</w:t>
      </w:r>
      <w:proofErr w:type="spellEnd"/>
      <w:r w:rsidRPr="007D3029">
        <w:t>), which lack an N domain, but have a membrane-anchoring region emerging from the ATPase domain. B-</w:t>
      </w:r>
      <w:proofErr w:type="spellStart"/>
      <w:r w:rsidRPr="007D3029">
        <w:t>Lons</w:t>
      </w:r>
      <w:proofErr w:type="spellEnd"/>
      <w:r w:rsidRPr="007D3029">
        <w:t xml:space="preserve"> are found in Archaea, in which they are the lone membrane-anchored ATP-dependent protease. The soluble A-</w:t>
      </w:r>
      <w:proofErr w:type="spellStart"/>
      <w:r w:rsidRPr="007D3029">
        <w:t>Lons</w:t>
      </w:r>
      <w:proofErr w:type="spellEnd"/>
      <w:r w:rsidRPr="007D3029">
        <w:t xml:space="preserve"> are found in all bacteria and in eukaryotic cell organelles, such as mitochondria and peroxisomes, and are needed for recovery from various stress conditions</w:t>
      </w:r>
      <w:r>
        <w:t xml:space="preserve"> (references)</w:t>
      </w:r>
      <w:r w:rsidRPr="007D3029">
        <w:t xml:space="preserve">. The Lon proteolytic domain forms peptidase family S16 of clan SJ </w:t>
      </w:r>
      <w:r>
        <w:t>(ref). T</w:t>
      </w:r>
      <w:r w:rsidRPr="007D3029">
        <w:t xml:space="preserve">he structure of the Lon proteolytic domain consists of six alpha helices and ten beta strands </w:t>
      </w:r>
    </w:p>
    <w:p w14:paraId="52E01689" w14:textId="77777777" w:rsidR="00A4265C" w:rsidRDefault="00A4265C" w:rsidP="003C45F4">
      <w:pPr>
        <w:rPr>
          <w:u w:val="single"/>
        </w:rPr>
      </w:pPr>
    </w:p>
    <w:p w14:paraId="422A5BD6" w14:textId="6445CDED" w:rsidR="003C45F4" w:rsidRDefault="00CD0A3C" w:rsidP="003C45F4">
      <w:r w:rsidRPr="00DE3E6D">
        <w:t xml:space="preserve">C. </w:t>
      </w:r>
      <w:r w:rsidR="00273444" w:rsidRPr="00DE3E6D">
        <w:t>Superfamily</w:t>
      </w:r>
      <w:r w:rsidR="003C45F4" w:rsidRPr="00DE3E6D">
        <w:t xml:space="preserve"> SSF54211: "</w:t>
      </w:r>
      <w:r w:rsidR="00273444" w:rsidRPr="00DE3E6D">
        <w:t>Ribosomal_S5_D2-typ_fold</w:t>
      </w:r>
      <w:r w:rsidR="003C45F4" w:rsidRPr="00DE3E6D">
        <w:t>" draws attention to other potential</w:t>
      </w:r>
      <w:r w:rsidR="003C45F4">
        <w:t xml:space="preserve"> functions for th</w:t>
      </w:r>
      <w:r w:rsidR="00AF542D">
        <w:t>e</w:t>
      </w:r>
      <w:r w:rsidR="003C45F4">
        <w:t xml:space="preserve"> C-terminal domain besides proteolysis. </w:t>
      </w:r>
      <w:r w:rsidR="00AF542D">
        <w:t xml:space="preserve"> </w:t>
      </w:r>
      <w:r w:rsidR="003C45F4">
        <w:t>This</w:t>
      </w:r>
      <w:r w:rsidR="006245A9">
        <w:t xml:space="preserve"> domain</w:t>
      </w:r>
      <w:r w:rsidR="0010132E">
        <w:t xml:space="preserve"> </w:t>
      </w:r>
      <w:r w:rsidR="00AF542D">
        <w:t xml:space="preserve">is found in </w:t>
      </w:r>
      <w:r w:rsidR="003B0F21">
        <w:t xml:space="preserve">22 </w:t>
      </w:r>
      <w:r w:rsidR="003C45F4">
        <w:t xml:space="preserve">LT2 </w:t>
      </w:r>
      <w:r w:rsidR="00AF542D">
        <w:t>proteins</w:t>
      </w:r>
      <w:r w:rsidR="003B0F21">
        <w:t>, acting on</w:t>
      </w:r>
      <w:r w:rsidR="00AF542D">
        <w:t xml:space="preserve"> DNA,</w:t>
      </w:r>
      <w:r w:rsidR="00A15DA8">
        <w:t xml:space="preserve"> </w:t>
      </w:r>
      <w:proofErr w:type="gramStart"/>
      <w:r w:rsidR="00AF542D">
        <w:t>RNA</w:t>
      </w:r>
      <w:proofErr w:type="gramEnd"/>
      <w:r w:rsidR="00AF542D">
        <w:t xml:space="preserve"> and small molecule</w:t>
      </w:r>
      <w:r w:rsidR="003B0F21">
        <w:t xml:space="preserve"> substrates </w:t>
      </w:r>
      <w:r w:rsidR="00AF542D">
        <w:t xml:space="preserve">as well as proteins. </w:t>
      </w:r>
      <w:r w:rsidR="003C45F4">
        <w:t>The list</w:t>
      </w:r>
      <w:r w:rsidR="00A15DA8">
        <w:t>*</w:t>
      </w:r>
      <w:r w:rsidR="003C45F4">
        <w:t xml:space="preserve"> was obtained </w:t>
      </w:r>
      <w:r w:rsidR="00AF0103">
        <w:t xml:space="preserve">as </w:t>
      </w:r>
      <w:r w:rsidR="00796B4C">
        <w:t xml:space="preserve">in </w:t>
      </w:r>
      <w:r w:rsidR="00046081">
        <w:t>IV</w:t>
      </w:r>
      <w:r w:rsidR="00796B4C">
        <w:t>.</w:t>
      </w:r>
      <w:r w:rsidR="00AF0103">
        <w:t xml:space="preserve"> </w:t>
      </w:r>
    </w:p>
    <w:p w14:paraId="7AE0AACD" w14:textId="77777777" w:rsidR="007022A6" w:rsidRPr="00250029" w:rsidRDefault="007022A6" w:rsidP="003C45F4"/>
    <w:p w14:paraId="0D3F7E6E" w14:textId="48DBBDA5" w:rsidR="006245A9" w:rsidRDefault="00C86608">
      <w:r>
        <w:lastRenderedPageBreak/>
        <w:t>22</w:t>
      </w:r>
      <w:r w:rsidR="00250029">
        <w:t xml:space="preserve"> proteins</w:t>
      </w:r>
      <w:r w:rsidR="003C45F4">
        <w:t xml:space="preserve"> are identified, of which</w:t>
      </w:r>
      <w:r w:rsidR="008009B5">
        <w:t>:</w:t>
      </w:r>
      <w:r w:rsidR="00336680">
        <w:t xml:space="preserve"> </w:t>
      </w:r>
      <w:r w:rsidR="008009B5">
        <w:t>7</w:t>
      </w:r>
      <w:r w:rsidR="00336680">
        <w:t xml:space="preserve"> </w:t>
      </w:r>
      <w:proofErr w:type="gramStart"/>
      <w:r w:rsidR="00336680">
        <w:t>act</w:t>
      </w:r>
      <w:proofErr w:type="gramEnd"/>
      <w:r w:rsidR="00336680">
        <w:t xml:space="preserve"> on nucleic acids</w:t>
      </w:r>
      <w:r w:rsidR="008009B5">
        <w:t xml:space="preserve"> (e.g. </w:t>
      </w:r>
      <w:proofErr w:type="spellStart"/>
      <w:r w:rsidR="008009B5">
        <w:t>RadA</w:t>
      </w:r>
      <w:proofErr w:type="spellEnd"/>
      <w:r w:rsidR="008009B5">
        <w:t xml:space="preserve">, DNA gyrase, </w:t>
      </w:r>
      <w:proofErr w:type="spellStart"/>
      <w:r w:rsidR="008009B5">
        <w:t>MutL</w:t>
      </w:r>
      <w:proofErr w:type="spellEnd"/>
      <w:r w:rsidR="008009B5">
        <w:t xml:space="preserve">, </w:t>
      </w:r>
      <w:proofErr w:type="spellStart"/>
      <w:r w:rsidR="008009B5">
        <w:t>RNaseP</w:t>
      </w:r>
      <w:proofErr w:type="spellEnd"/>
      <w:r w:rsidR="008009B5">
        <w:t>)</w:t>
      </w:r>
      <w:r w:rsidR="00A72E48">
        <w:t>;</w:t>
      </w:r>
      <w:r w:rsidR="00336680">
        <w:t xml:space="preserve"> </w:t>
      </w:r>
      <w:r w:rsidR="008009B5">
        <w:t>6 on</w:t>
      </w:r>
      <w:r w:rsidR="00336680">
        <w:t xml:space="preserve"> small molecule</w:t>
      </w:r>
      <w:r w:rsidR="008009B5">
        <w:t>s</w:t>
      </w:r>
      <w:r w:rsidR="00336680">
        <w:t xml:space="preserve"> </w:t>
      </w:r>
      <w:r w:rsidR="008009B5">
        <w:t>(kinases especially, e.g. threonine kinase, galactokinase)</w:t>
      </w:r>
      <w:r w:rsidR="00336680">
        <w:t xml:space="preserve"> and </w:t>
      </w:r>
      <w:r w:rsidR="008009B5">
        <w:t xml:space="preserve">7 </w:t>
      </w:r>
      <w:r w:rsidR="00336680">
        <w:t>proteins</w:t>
      </w:r>
      <w:r w:rsidR="008009B5">
        <w:t xml:space="preserve"> (Lon, </w:t>
      </w:r>
      <w:proofErr w:type="spellStart"/>
      <w:r w:rsidR="008009B5">
        <w:t>LonH</w:t>
      </w:r>
      <w:proofErr w:type="spellEnd"/>
      <w:r w:rsidR="008009B5">
        <w:t>, EF-G</w:t>
      </w:r>
      <w:r w:rsidR="00514B2B">
        <w:t xml:space="preserve">, </w:t>
      </w:r>
      <w:proofErr w:type="spellStart"/>
      <w:r w:rsidR="00514B2B">
        <w:t>RpsI</w:t>
      </w:r>
      <w:proofErr w:type="spellEnd"/>
      <w:r w:rsidR="008009B5">
        <w:t>)</w:t>
      </w:r>
      <w:r w:rsidR="003C45F4">
        <w:t xml:space="preserve"> by my classification</w:t>
      </w:r>
      <w:r w:rsidR="00250029">
        <w:t>.</w:t>
      </w:r>
      <w:r w:rsidR="008009B5">
        <w:t xml:space="preserve"> BrxL and uncharacterized protein </w:t>
      </w:r>
      <w:proofErr w:type="spellStart"/>
      <w:r w:rsidR="008009B5">
        <w:t>YifB</w:t>
      </w:r>
      <w:proofErr w:type="spellEnd"/>
      <w:r w:rsidR="008009B5">
        <w:t xml:space="preserve"> </w:t>
      </w:r>
      <w:r w:rsidR="00E15874">
        <w:t>I did not classify</w:t>
      </w:r>
      <w:r w:rsidR="00A72E48">
        <w:t>.</w:t>
      </w:r>
      <w:r w:rsidR="00796B4C">
        <w:t xml:space="preserve"> Enzymatic categorization by </w:t>
      </w:r>
      <w:proofErr w:type="spellStart"/>
      <w:r w:rsidR="00796B4C">
        <w:t>Uniprot</w:t>
      </w:r>
      <w:proofErr w:type="spellEnd"/>
      <w:r w:rsidR="007022A6">
        <w:t xml:space="preserve"> summarizes the Enzyme Commission categorization as: 6 transfer phosphorus-containing groups (E.C. 2.7.-.-); 6 hydrolases (E.C. </w:t>
      </w:r>
      <w:r w:rsidR="00CE11C2">
        <w:t>3</w:t>
      </w:r>
      <w:r w:rsidR="007022A6">
        <w:t xml:space="preserve">.-.-.-); one dehydratase (E.C. 4.2.1.19); 2 DNA topoisomerase (ATP-hydrolyzing) (E.C. 5.6.2.2). </w:t>
      </w:r>
      <w:r w:rsidR="00CE11C2">
        <w:t>Th</w:t>
      </w:r>
      <w:r w:rsidR="003B0F21">
        <w:t>ose</w:t>
      </w:r>
      <w:r w:rsidR="00CE11C2">
        <w:t xml:space="preserve"> not addressed by the Enzyme Commission</w:t>
      </w:r>
      <w:r w:rsidR="003B0F21">
        <w:t xml:space="preserve"> include ribosome components, a </w:t>
      </w:r>
      <w:proofErr w:type="gramStart"/>
      <w:r w:rsidR="003B0F21">
        <w:t>chaperone</w:t>
      </w:r>
      <w:proofErr w:type="gramEnd"/>
      <w:r w:rsidR="003B0F21">
        <w:t xml:space="preserve"> and unknown functions.</w:t>
      </w:r>
    </w:p>
    <w:p w14:paraId="217D729F" w14:textId="64A2F4D5" w:rsidR="00514B2B" w:rsidRDefault="00514B2B"/>
    <w:p w14:paraId="5A977CA0" w14:textId="16DD21F8" w:rsidR="00514B2B" w:rsidRDefault="007022A6" w:rsidP="00A15DA8">
      <w:r w:rsidRPr="00DE3E6D">
        <w:t xml:space="preserve">D. </w:t>
      </w:r>
      <w:r w:rsidR="00514B2B" w:rsidRPr="00DE3E6D">
        <w:t>Gene3D category 3.30.230.10 (Ribosomal_S5_D2-typ_fold_subgr) retrieves 15 of the 22</w:t>
      </w:r>
      <w:r w:rsidR="00514B2B">
        <w:t xml:space="preserve"> proteins of SSF54211, omitting some from each group</w:t>
      </w:r>
      <w:r w:rsidR="00A15DA8">
        <w:t>†</w:t>
      </w:r>
      <w:r w:rsidR="00514B2B">
        <w:t>.</w:t>
      </w:r>
      <w:r w:rsidR="001B24C9">
        <w:t xml:space="preserve"> </w:t>
      </w:r>
      <w:r w:rsidR="00A15DA8">
        <w:t>All of t</w:t>
      </w:r>
      <w:r w:rsidR="001B24C9">
        <w:t xml:space="preserve">hose </w:t>
      </w:r>
      <w:r w:rsidR="00A15DA8">
        <w:t>listed</w:t>
      </w:r>
      <w:r w:rsidR="001B24C9">
        <w:t xml:space="preserve"> </w:t>
      </w:r>
      <w:r w:rsidR="002F34E8">
        <w:t xml:space="preserve">above </w:t>
      </w:r>
      <w:r w:rsidR="001B24C9">
        <w:t>for SSF54211</w:t>
      </w:r>
      <w:r w:rsidR="002F34E8">
        <w:t xml:space="preserve"> are detected.</w:t>
      </w:r>
    </w:p>
    <w:p w14:paraId="3C6CE1C3" w14:textId="77777777" w:rsidR="00DE3E6D" w:rsidRDefault="00DE3E6D" w:rsidP="00A15DA8"/>
    <w:p w14:paraId="4C81F98D" w14:textId="7F93AB64" w:rsidR="00DE3E6D" w:rsidRPr="00283CE0" w:rsidRDefault="00DE3E6D" w:rsidP="00DE3E6D">
      <w:pPr>
        <w:rPr>
          <w:b/>
          <w:bCs/>
        </w:rPr>
      </w:pPr>
      <w:r w:rsidRPr="00283CE0">
        <w:rPr>
          <w:b/>
          <w:bCs/>
        </w:rPr>
        <w:t>I</w:t>
      </w:r>
      <w:r w:rsidR="00283CE0">
        <w:rPr>
          <w:b/>
          <w:bCs/>
        </w:rPr>
        <w:t>V</w:t>
      </w:r>
      <w:r w:rsidRPr="00283CE0">
        <w:rPr>
          <w:b/>
          <w:bCs/>
        </w:rPr>
        <w:t>. Identifying other LT2 proteins with related C-terminal domains using domain search</w:t>
      </w:r>
    </w:p>
    <w:p w14:paraId="314F65B9" w14:textId="77777777" w:rsidR="00DE3E6D" w:rsidRDefault="00DE3E6D" w:rsidP="00DE3E6D">
      <w:pPr>
        <w:pStyle w:val="ListParagraph"/>
        <w:numPr>
          <w:ilvl w:val="0"/>
          <w:numId w:val="1"/>
        </w:numPr>
      </w:pPr>
      <w:r>
        <w:t xml:space="preserve">At </w:t>
      </w:r>
      <w:proofErr w:type="spellStart"/>
      <w:r>
        <w:t>Uniprot</w:t>
      </w:r>
      <w:proofErr w:type="spellEnd"/>
      <w:r>
        <w:t xml:space="preserve">: </w:t>
      </w:r>
      <w:r w:rsidRPr="00EC1B09">
        <w:t>https://www.uniprot.org/</w:t>
      </w:r>
    </w:p>
    <w:p w14:paraId="4DFE3955" w14:textId="77777777" w:rsidR="00DE3E6D" w:rsidRDefault="00DE3E6D" w:rsidP="00DE3E6D">
      <w:pPr>
        <w:pStyle w:val="ListParagraph"/>
        <w:numPr>
          <w:ilvl w:val="0"/>
          <w:numId w:val="1"/>
        </w:numPr>
      </w:pPr>
      <w:r>
        <w:t>Salmonella typhimurium (strain LT2 / SGSC1412 / ATCC 700720 is organism 99287.</w:t>
      </w:r>
    </w:p>
    <w:p w14:paraId="2CEA4487" w14:textId="77777777" w:rsidR="00DE3E6D" w:rsidRDefault="00DE3E6D" w:rsidP="00DE3E6D">
      <w:pPr>
        <w:pStyle w:val="ListParagraph"/>
        <w:numPr>
          <w:ilvl w:val="0"/>
          <w:numId w:val="1"/>
        </w:numPr>
      </w:pPr>
      <w:r>
        <w:t>search "SSF</w:t>
      </w:r>
      <w:r w:rsidRPr="00250029">
        <w:t>5</w:t>
      </w:r>
      <w:r>
        <w:t>4211 AND organism: 99287"</w:t>
      </w:r>
    </w:p>
    <w:p w14:paraId="3253AFEF" w14:textId="77777777" w:rsidR="00DE3E6D" w:rsidRDefault="00DE3E6D" w:rsidP="00DE3E6D">
      <w:pPr>
        <w:pStyle w:val="ListParagraph"/>
        <w:numPr>
          <w:ilvl w:val="0"/>
          <w:numId w:val="1"/>
        </w:numPr>
      </w:pPr>
      <w:r>
        <w:t>select all entries</w:t>
      </w:r>
    </w:p>
    <w:p w14:paraId="4F9122D7" w14:textId="77777777" w:rsidR="00DE3E6D" w:rsidRDefault="00DE3E6D" w:rsidP="00DE3E6D">
      <w:pPr>
        <w:pStyle w:val="ListParagraph"/>
        <w:numPr>
          <w:ilvl w:val="0"/>
          <w:numId w:val="1"/>
        </w:numPr>
      </w:pPr>
      <w:r>
        <w:t xml:space="preserve">View by results table </w:t>
      </w:r>
    </w:p>
    <w:p w14:paraId="0DF262BB" w14:textId="77777777" w:rsidR="00DE3E6D" w:rsidRDefault="00DE3E6D" w:rsidP="00DE3E6D">
      <w:pPr>
        <w:pStyle w:val="ListParagraph"/>
        <w:numPr>
          <w:ilvl w:val="0"/>
          <w:numId w:val="1"/>
        </w:numPr>
      </w:pPr>
      <w:r>
        <w:t xml:space="preserve">12 Columns: </w:t>
      </w:r>
    </w:p>
    <w:p w14:paraId="26C2647F" w14:textId="77777777" w:rsidR="00DE3E6D" w:rsidRDefault="00DE3E6D" w:rsidP="00DE3E6D">
      <w:pPr>
        <w:pStyle w:val="ListParagraph"/>
        <w:numPr>
          <w:ilvl w:val="1"/>
          <w:numId w:val="1"/>
        </w:numPr>
      </w:pPr>
      <w:r>
        <w:t>Entry (code)</w:t>
      </w:r>
    </w:p>
    <w:p w14:paraId="0A961755" w14:textId="77777777" w:rsidR="00DE3E6D" w:rsidRDefault="00DE3E6D" w:rsidP="00DE3E6D">
      <w:pPr>
        <w:pStyle w:val="ListParagraph"/>
        <w:numPr>
          <w:ilvl w:val="1"/>
          <w:numId w:val="1"/>
        </w:numPr>
      </w:pPr>
      <w:r>
        <w:t>Entry name (mnemonic)</w:t>
      </w:r>
    </w:p>
    <w:p w14:paraId="3B09DE63" w14:textId="77777777" w:rsidR="00DE3E6D" w:rsidRDefault="00DE3E6D" w:rsidP="00DE3E6D">
      <w:pPr>
        <w:pStyle w:val="ListParagraph"/>
        <w:numPr>
          <w:ilvl w:val="1"/>
          <w:numId w:val="1"/>
        </w:numPr>
      </w:pPr>
      <w:r>
        <w:t>reviewed or not</w:t>
      </w:r>
    </w:p>
    <w:p w14:paraId="04A552E3" w14:textId="77777777" w:rsidR="00DE3E6D" w:rsidRDefault="00DE3E6D" w:rsidP="00DE3E6D">
      <w:pPr>
        <w:pStyle w:val="ListParagraph"/>
        <w:numPr>
          <w:ilvl w:val="1"/>
          <w:numId w:val="1"/>
        </w:numPr>
      </w:pPr>
      <w:r>
        <w:t xml:space="preserve">protein names (incl EC number) </w:t>
      </w:r>
    </w:p>
    <w:p w14:paraId="5569768D" w14:textId="77777777" w:rsidR="00DE3E6D" w:rsidRDefault="00DE3E6D" w:rsidP="00DE3E6D">
      <w:pPr>
        <w:pStyle w:val="ListParagraph"/>
        <w:numPr>
          <w:ilvl w:val="1"/>
          <w:numId w:val="1"/>
        </w:numPr>
      </w:pPr>
      <w:r>
        <w:t>gene names (gene and locus_ID)</w:t>
      </w:r>
    </w:p>
    <w:p w14:paraId="49F5DFE1" w14:textId="77777777" w:rsidR="00DE3E6D" w:rsidRDefault="00DE3E6D" w:rsidP="00DE3E6D">
      <w:pPr>
        <w:pStyle w:val="ListParagraph"/>
        <w:numPr>
          <w:ilvl w:val="1"/>
          <w:numId w:val="1"/>
        </w:numPr>
      </w:pPr>
      <w:r>
        <w:t>organism</w:t>
      </w:r>
    </w:p>
    <w:p w14:paraId="789AA0B6" w14:textId="77777777" w:rsidR="00DE3E6D" w:rsidRDefault="00DE3E6D" w:rsidP="00DE3E6D">
      <w:pPr>
        <w:pStyle w:val="ListParagraph"/>
        <w:numPr>
          <w:ilvl w:val="1"/>
          <w:numId w:val="1"/>
        </w:numPr>
      </w:pPr>
      <w:r>
        <w:t>length</w:t>
      </w:r>
    </w:p>
    <w:p w14:paraId="5F146E7C" w14:textId="77777777" w:rsidR="00DE3E6D" w:rsidRDefault="00DE3E6D" w:rsidP="00DE3E6D">
      <w:pPr>
        <w:pStyle w:val="ListParagraph"/>
        <w:numPr>
          <w:ilvl w:val="1"/>
          <w:numId w:val="1"/>
        </w:numPr>
      </w:pPr>
      <w:r>
        <w:t>5 columns of GO terms</w:t>
      </w:r>
    </w:p>
    <w:p w14:paraId="2DDF7B5E" w14:textId="77777777" w:rsidR="00DE3E6D" w:rsidRDefault="00DE3E6D" w:rsidP="00DE3E6D">
      <w:pPr>
        <w:pStyle w:val="ListParagraph"/>
        <w:numPr>
          <w:ilvl w:val="1"/>
          <w:numId w:val="1"/>
        </w:numPr>
      </w:pPr>
      <w:r>
        <w:t xml:space="preserve">three clickable </w:t>
      </w:r>
      <w:proofErr w:type="gramStart"/>
      <w:r>
        <w:t>text</w:t>
      </w:r>
      <w:proofErr w:type="gramEnd"/>
      <w:r>
        <w:t xml:space="preserve"> (biological process, cellular component, molecular function; clicking goes to GONUTS page)</w:t>
      </w:r>
    </w:p>
    <w:p w14:paraId="718C8356" w14:textId="77777777" w:rsidR="00DE3E6D" w:rsidRDefault="00DE3E6D" w:rsidP="00DE3E6D">
      <w:pPr>
        <w:pStyle w:val="ListParagraph"/>
        <w:numPr>
          <w:ilvl w:val="1"/>
          <w:numId w:val="1"/>
        </w:numPr>
      </w:pPr>
      <w:r>
        <w:t xml:space="preserve">two combining entries from the three categories, one as clickable text, the other with the corresponding </w:t>
      </w:r>
      <w:proofErr w:type="spellStart"/>
      <w:r>
        <w:t>GO:numbers</w:t>
      </w:r>
      <w:proofErr w:type="spellEnd"/>
      <w:r>
        <w:t xml:space="preserve"> (also clickable).</w:t>
      </w:r>
    </w:p>
    <w:p w14:paraId="3697714E" w14:textId="77777777" w:rsidR="00DE3E6D" w:rsidRDefault="00DE3E6D" w:rsidP="00DE3E6D">
      <w:pPr>
        <w:pStyle w:val="ListParagraph"/>
        <w:numPr>
          <w:ilvl w:val="0"/>
          <w:numId w:val="1"/>
        </w:numPr>
      </w:pPr>
      <w:r>
        <w:t>Download: click Download tab</w:t>
      </w:r>
    </w:p>
    <w:p w14:paraId="6AE288F0" w14:textId="77777777" w:rsidR="00DE3E6D" w:rsidRDefault="00DE3E6D" w:rsidP="00DE3E6D">
      <w:pPr>
        <w:pStyle w:val="ListParagraph"/>
        <w:numPr>
          <w:ilvl w:val="0"/>
          <w:numId w:val="1"/>
        </w:numPr>
      </w:pPr>
      <w:r>
        <w:t>Choose from menu: download all</w:t>
      </w:r>
    </w:p>
    <w:p w14:paraId="0FAC4398" w14:textId="77777777" w:rsidR="00DE3E6D" w:rsidRDefault="00DE3E6D" w:rsidP="00DE3E6D">
      <w:pPr>
        <w:pStyle w:val="ListParagraph"/>
        <w:numPr>
          <w:ilvl w:val="0"/>
          <w:numId w:val="1"/>
        </w:numPr>
      </w:pPr>
      <w:r>
        <w:t>Choose format: Excel (8 other options exist)</w:t>
      </w:r>
    </w:p>
    <w:p w14:paraId="5EA9E0FA" w14:textId="77777777" w:rsidR="00DE3E6D" w:rsidRDefault="00DE3E6D" w:rsidP="00DE3E6D">
      <w:pPr>
        <w:pStyle w:val="ListParagraph"/>
        <w:numPr>
          <w:ilvl w:val="0"/>
          <w:numId w:val="1"/>
        </w:numPr>
      </w:pPr>
      <w:r>
        <w:t>Choose Uncompressed (I couldn't use the compressed version, but this is a small list)</w:t>
      </w:r>
    </w:p>
    <w:p w14:paraId="3628D0F4" w14:textId="77777777" w:rsidR="00DE3E6D" w:rsidRDefault="00DE3E6D" w:rsidP="00DE3E6D">
      <w:pPr>
        <w:pStyle w:val="ListParagraph"/>
        <w:numPr>
          <w:ilvl w:val="0"/>
          <w:numId w:val="1"/>
        </w:numPr>
      </w:pPr>
      <w:r>
        <w:t>hit Go</w:t>
      </w:r>
    </w:p>
    <w:p w14:paraId="56E4FD53" w14:textId="77777777" w:rsidR="00DE3E6D" w:rsidRDefault="00DE3E6D" w:rsidP="00DE3E6D">
      <w:r>
        <w:t>File is named: "</w:t>
      </w:r>
      <w:r w:rsidRPr="00F900FB">
        <w:t>uniprot-SSF54211+++organism_+99287</w:t>
      </w:r>
      <w:r>
        <w:t>.xlsx"</w:t>
      </w:r>
    </w:p>
    <w:p w14:paraId="29D74D71" w14:textId="77777777" w:rsidR="00DE3E6D" w:rsidRDefault="00DE3E6D" w:rsidP="00DE3E6D">
      <w:r>
        <w:t>Repeat with</w:t>
      </w:r>
    </w:p>
    <w:p w14:paraId="43C2BE4B" w14:textId="77777777" w:rsidR="00DE3E6D" w:rsidRDefault="00DE3E6D" w:rsidP="00DE3E6D">
      <w:pPr>
        <w:pStyle w:val="ListParagraph"/>
        <w:numPr>
          <w:ilvl w:val="0"/>
          <w:numId w:val="2"/>
        </w:numPr>
      </w:pPr>
      <w:r w:rsidRPr="00F900FB">
        <w:t>PF05362</w:t>
      </w:r>
      <w:r w:rsidRPr="00AF0103">
        <w:t xml:space="preserve"> </w:t>
      </w:r>
      <w:r>
        <w:t>AND organism:</w:t>
      </w:r>
      <w:r w:rsidRPr="00F900FB">
        <w:t>99287</w:t>
      </w:r>
    </w:p>
    <w:p w14:paraId="210B1FB6" w14:textId="77777777" w:rsidR="00DE3E6D" w:rsidRDefault="00DE3E6D" w:rsidP="00DE3E6D">
      <w:pPr>
        <w:pStyle w:val="ListParagraph"/>
        <w:numPr>
          <w:ilvl w:val="0"/>
          <w:numId w:val="2"/>
        </w:numPr>
      </w:pPr>
      <w:r w:rsidRPr="00F900FB">
        <w:t>3.30.230.10</w:t>
      </w:r>
      <w:r>
        <w:t xml:space="preserve"> AND organism:</w:t>
      </w:r>
      <w:r w:rsidRPr="00F900FB">
        <w:t>99287</w:t>
      </w:r>
    </w:p>
    <w:p w14:paraId="42CC4223" w14:textId="77777777" w:rsidR="00DE3E6D" w:rsidRDefault="00DE3E6D" w:rsidP="00DE3E6D"/>
    <w:p w14:paraId="31121B52" w14:textId="77777777" w:rsidR="00DE3E6D" w:rsidRDefault="00DE3E6D" w:rsidP="00DE3E6D">
      <w:r>
        <w:t xml:space="preserve">Additional characteristics of the SF54211hits, in file¶, give Enzyme Commission number, catalytic activity, DNA binding (none listed) and </w:t>
      </w:r>
      <w:proofErr w:type="spellStart"/>
      <w:r>
        <w:t>Biocyc</w:t>
      </w:r>
      <w:proofErr w:type="spellEnd"/>
      <w:r>
        <w:t xml:space="preserve"> cross reference (only one, threonine kinase)</w:t>
      </w:r>
    </w:p>
    <w:p w14:paraId="1EAEF421" w14:textId="77777777" w:rsidR="00DE3E6D" w:rsidRPr="00F900FB" w:rsidRDefault="00DE3E6D" w:rsidP="00DE3E6D"/>
    <w:p w14:paraId="38D85993" w14:textId="77777777" w:rsidR="00DE3E6D" w:rsidRDefault="00DE3E6D" w:rsidP="00DE3E6D">
      <w:r>
        <w:lastRenderedPageBreak/>
        <w:t xml:space="preserve">Shareable link: </w:t>
      </w:r>
      <w:r w:rsidRPr="00F900FB">
        <w:t>https://www.uniprot.org/uniprot/?query=SSF54211%20%2B%20organism%3A%2099287&amp;columns=id%2Centry%20name%2Creviewed%2Cprotein%20names%2Cgenes%2Corganism%2Clength%2Cgo(biological%20process)%2Cgo(cellular%20component)%2Cgo%2Cgo(molecular%20function)%2Cgo-id&amp;sort=score</w:t>
      </w:r>
    </w:p>
    <w:p w14:paraId="5EF13018" w14:textId="77777777" w:rsidR="00DE3E6D" w:rsidRDefault="00DE3E6D" w:rsidP="00DE3E6D">
      <w:r>
        <w:t xml:space="preserve">Also available at this page: categorization by taxonomy, keywords, gene ontology, </w:t>
      </w:r>
      <w:proofErr w:type="spellStart"/>
      <w:r>
        <w:t>E.c.</w:t>
      </w:r>
      <w:proofErr w:type="spellEnd"/>
      <w:r>
        <w:t xml:space="preserve"> class, pathway. </w:t>
      </w:r>
    </w:p>
    <w:p w14:paraId="65CF04CC" w14:textId="77777777" w:rsidR="00DE3E6D" w:rsidRDefault="00DE3E6D" w:rsidP="00DE3E6D"/>
    <w:p w14:paraId="51F7FE85" w14:textId="77777777" w:rsidR="00DE3E6D" w:rsidRDefault="00DE3E6D" w:rsidP="00DE3E6D">
      <w:r>
        <w:t>Output files referred to but not included.</w:t>
      </w:r>
    </w:p>
    <w:p w14:paraId="31EC0A2F" w14:textId="77777777" w:rsidR="00DE3E6D" w:rsidRDefault="00DE3E6D" w:rsidP="00DE3E6D">
      <w:r>
        <w:t>*</w:t>
      </w:r>
      <w:r w:rsidRPr="00A15DA8">
        <w:t xml:space="preserve">LT2 </w:t>
      </w:r>
      <w:proofErr w:type="spellStart"/>
      <w:r w:rsidRPr="00A15DA8">
        <w:t>SSFlonc</w:t>
      </w:r>
      <w:proofErr w:type="spellEnd"/>
      <w:r w:rsidRPr="00A15DA8">
        <w:t xml:space="preserve"> uniprot-organism__Salmonella+typhimurium+(strain+LT2+_+SGSC1412+_+ATCC--</w:t>
      </w:r>
      <w:r>
        <w:t>.xlsx</w:t>
      </w:r>
    </w:p>
    <w:p w14:paraId="474F8D0F" w14:textId="77777777" w:rsidR="00DE3E6D" w:rsidRDefault="00DE3E6D" w:rsidP="00DE3E6D">
      <w:r>
        <w:t>†</w:t>
      </w:r>
      <w:r w:rsidRPr="00A15DA8">
        <w:t xml:space="preserve">LT2 g3d </w:t>
      </w:r>
      <w:proofErr w:type="spellStart"/>
      <w:r w:rsidRPr="00A15DA8">
        <w:t>lon</w:t>
      </w:r>
      <w:proofErr w:type="spellEnd"/>
      <w:r w:rsidRPr="00A15DA8">
        <w:t xml:space="preserve"> uniprot-gene3d+3.30.230.10+AND+organism__Salmonella+typhimurium+(strain+LT--</w:t>
      </w:r>
      <w:r>
        <w:t>.xlsx</w:t>
      </w:r>
    </w:p>
    <w:p w14:paraId="51E34613" w14:textId="64D66E61" w:rsidR="00DE3E6D" w:rsidRDefault="00DE3E6D" w:rsidP="00DE3E6D">
      <w:r>
        <w:t>§</w:t>
      </w:r>
      <w:r w:rsidR="00DB10BB" w:rsidRPr="00DB10BB">
        <w:t>S5_File RNAseq_genome_hits</w:t>
      </w:r>
      <w:r w:rsidRPr="009721CA">
        <w:t>.xlsx</w:t>
      </w:r>
    </w:p>
    <w:p w14:paraId="170427A3" w14:textId="77777777" w:rsidR="00DE3E6D" w:rsidRPr="0036094B" w:rsidRDefault="00DE3E6D" w:rsidP="00DE3E6D">
      <w:r>
        <w:t xml:space="preserve">¶ </w:t>
      </w:r>
      <w:r w:rsidRPr="00046081">
        <w:t xml:space="preserve">uniprot-SSF54211+++organism_+99287 </w:t>
      </w:r>
      <w:proofErr w:type="spellStart"/>
      <w:r w:rsidRPr="00046081">
        <w:t>ECno</w:t>
      </w:r>
      <w:proofErr w:type="spellEnd"/>
    </w:p>
    <w:p w14:paraId="56AD2C1B" w14:textId="77777777" w:rsidR="00DE3E6D" w:rsidRDefault="00DE3E6D" w:rsidP="00A15DA8"/>
    <w:p w14:paraId="12D4B4E5" w14:textId="052C6FDD" w:rsidR="00EC1B09" w:rsidRDefault="00EC1B09" w:rsidP="00A15DA8"/>
    <w:p w14:paraId="1EC48A3B" w14:textId="3A823932" w:rsidR="00706D55" w:rsidRPr="00283CE0" w:rsidRDefault="00283CE0" w:rsidP="00706D55">
      <w:r w:rsidRPr="00283CE0">
        <w:rPr>
          <w:b/>
          <w:bCs/>
        </w:rPr>
        <w:t xml:space="preserve">V. </w:t>
      </w:r>
      <w:r w:rsidR="00706D55" w:rsidRPr="00283CE0">
        <w:rPr>
          <w:b/>
          <w:bCs/>
        </w:rPr>
        <w:t>Potential BrxL activities</w:t>
      </w:r>
    </w:p>
    <w:p w14:paraId="1BD8AA27" w14:textId="780B4BC9" w:rsidR="006245A9" w:rsidRDefault="002F34E8" w:rsidP="0036094B">
      <w:r>
        <w:t>An important aspect of</w:t>
      </w:r>
      <w:r w:rsidR="0077121D">
        <w:t xml:space="preserve"> BREX</w:t>
      </w:r>
      <w:r>
        <w:t xml:space="preserve"> phage restri</w:t>
      </w:r>
      <w:r w:rsidR="00AF0103">
        <w:t>c</w:t>
      </w:r>
      <w:r>
        <w:t xml:space="preserve">tion (observed by others for related systems) is very early interruption of development. The infecting phage </w:t>
      </w:r>
      <w:r w:rsidR="00046081">
        <w:t xml:space="preserve">injects DNA but </w:t>
      </w:r>
      <w:r>
        <w:t>does not replicate and is not degraded</w:t>
      </w:r>
      <w:r w:rsidR="00624F14">
        <w:t xml:space="preserve"> </w:t>
      </w:r>
      <w:r w:rsidR="00F83182">
        <w:fldChar w:fldCharType="begin">
          <w:fldData xml:space="preserve">PEVuZE5vdGU+PENpdGU+PEF1dGhvcj5Hb2xkZmFyYjwvQXV0aG9yPjxZZWFyPjIwMTU8L1llYXI+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</w:fldData>
        </w:fldChar>
      </w:r>
      <w:r w:rsidR="00F83182">
        <w:instrText xml:space="preserve"> ADDIN EN.CITE </w:instrText>
      </w:r>
      <w:r w:rsidR="00F83182">
        <w:fldChar w:fldCharType="begin">
          <w:fldData xml:space="preserve">PEVuZE5vdGU+PENpdGU+PEF1dGhvcj5Hb2xkZmFyYjwvQXV0aG9yPjxZZWFyPjIwMTU8L1llYXI+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</w:fldData>
        </w:fldChar>
      </w:r>
      <w:r w:rsidR="00F83182">
        <w:instrText xml:space="preserve"> ADDIN EN.CITE.DATA </w:instrText>
      </w:r>
      <w:r w:rsidR="00F83182">
        <w:fldChar w:fldCharType="end"/>
      </w:r>
      <w:r w:rsidR="00F83182">
        <w:fldChar w:fldCharType="separate"/>
      </w:r>
      <w:r w:rsidR="00F83182">
        <w:rPr>
          <w:noProof/>
        </w:rPr>
        <w:t>[2]</w:t>
      </w:r>
      <w:r w:rsidR="00F83182">
        <w:fldChar w:fldCharType="end"/>
      </w:r>
      <w:r w:rsidR="0077121D">
        <w:t>.</w:t>
      </w:r>
      <w:r w:rsidR="00624F14">
        <w:t xml:space="preserve"> </w:t>
      </w:r>
      <w:r w:rsidR="0077121D">
        <w:t>BrxL is specifically required for restriction (</w:t>
      </w:r>
      <w:r w:rsidR="00624F14">
        <w:t>reduction in plaque formation</w:t>
      </w:r>
      <w:r w:rsidR="0077121D">
        <w:t>), but not</w:t>
      </w:r>
      <w:r w:rsidR="00A15DA8">
        <w:t xml:space="preserve"> modification</w:t>
      </w:r>
      <w:r w:rsidR="00624F14">
        <w:t xml:space="preserve"> </w:t>
      </w:r>
      <w:r w:rsidR="00F83182">
        <w:fldChar w:fldCharType="begin">
          <w:fldData xml:space="preserve">PEVuZE5vdGU+PENpdGU+PEF1dGhvcj5Hb3JkZWV2YTwvQXV0aG9yPjxZZWFyPjIwMTk8L1llYXI+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</w:fldData>
        </w:fldChar>
      </w:r>
      <w:r w:rsidR="00F83182">
        <w:instrText xml:space="preserve"> ADDIN EN.CITE </w:instrText>
      </w:r>
      <w:r w:rsidR="00F83182">
        <w:fldChar w:fldCharType="begin">
          <w:fldData xml:space="preserve">PEVuZE5vdGU+PENpdGU+PEF1dGhvcj5Hb3JkZWV2YTwvQXV0aG9yPjxZZWFyPjIwMTk8L1llYXI+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</w:fldData>
        </w:fldChar>
      </w:r>
      <w:r w:rsidR="00F83182">
        <w:instrText xml:space="preserve"> ADDIN EN.CITE.DATA </w:instrText>
      </w:r>
      <w:r w:rsidR="00F83182">
        <w:fldChar w:fldCharType="end"/>
      </w:r>
      <w:r w:rsidR="00F83182">
        <w:fldChar w:fldCharType="separate"/>
      </w:r>
      <w:r w:rsidR="00F83182">
        <w:rPr>
          <w:noProof/>
        </w:rPr>
        <w:t>[3]</w:t>
      </w:r>
      <w:r w:rsidR="00F83182">
        <w:fldChar w:fldCharType="end"/>
      </w:r>
      <w:r>
        <w:t>.</w:t>
      </w:r>
      <w:r w:rsidR="003C4D1F">
        <w:t xml:space="preserve"> BrxL </w:t>
      </w:r>
      <w:r w:rsidR="0077121D">
        <w:t xml:space="preserve">action should thus </w:t>
      </w:r>
      <w:r w:rsidR="00AA5BD4">
        <w:t>interrupt</w:t>
      </w:r>
      <w:r w:rsidR="0077121D">
        <w:t xml:space="preserve"> a very early event in infection (likely</w:t>
      </w:r>
      <w:r w:rsidR="00DB10BB">
        <w:t xml:space="preserve"> targeted by</w:t>
      </w:r>
      <w:r w:rsidR="0077121D">
        <w:t xml:space="preserve"> other components </w:t>
      </w:r>
      <w:r w:rsidR="003C4D1F">
        <w:t>StySA complex</w:t>
      </w:r>
      <w:r w:rsidR="0077121D">
        <w:t>)</w:t>
      </w:r>
      <w:r w:rsidR="003C4D1F">
        <w:t xml:space="preserve">. </w:t>
      </w:r>
      <w:r w:rsidR="00514B2B">
        <w:t>Phosphorylation of the 3'</w:t>
      </w:r>
      <w:r>
        <w:t xml:space="preserve"> </w:t>
      </w:r>
      <w:r w:rsidR="00514B2B">
        <w:t>end of a replication fork</w:t>
      </w:r>
      <w:r w:rsidR="001B24C9">
        <w:t xml:space="preserve"> </w:t>
      </w:r>
      <w:r>
        <w:t>or replication primer (a sugar alcohol)</w:t>
      </w:r>
      <w:r w:rsidR="00514B2B">
        <w:t xml:space="preserve"> or c</w:t>
      </w:r>
      <w:r w:rsidR="0036094B">
        <w:t>ovalent attachment to DNA (as for topoisomerase</w:t>
      </w:r>
      <w:r w:rsidR="00A15DA8">
        <w:t>s</w:t>
      </w:r>
      <w:r w:rsidR="0036094B">
        <w:t>)</w:t>
      </w:r>
      <w:r w:rsidR="0077121D">
        <w:t xml:space="preserve"> </w:t>
      </w:r>
      <w:r w:rsidR="0036094B">
        <w:t xml:space="preserve">could account for the failure to replicate of sensitive phages. </w:t>
      </w:r>
      <w:r w:rsidR="003C4D1F">
        <w:t>The kinase and topoisomerase</w:t>
      </w:r>
      <w:r w:rsidR="00D00019">
        <w:t xml:space="preserve"> </w:t>
      </w:r>
      <w:r w:rsidR="00C0256C">
        <w:t xml:space="preserve">activities found </w:t>
      </w:r>
      <w:r w:rsidR="0077121D">
        <w:t>for</w:t>
      </w:r>
      <w:r w:rsidR="00C0256C">
        <w:t xml:space="preserve"> </w:t>
      </w:r>
      <w:r w:rsidR="00046081">
        <w:t>some</w:t>
      </w:r>
      <w:r w:rsidR="00C0256C">
        <w:t xml:space="preserve"> examples of this domain</w:t>
      </w:r>
      <w:r w:rsidR="003C4D1F">
        <w:t xml:space="preserve"> are of </w:t>
      </w:r>
      <w:r w:rsidR="0077121D">
        <w:t xml:space="preserve">thus of </w:t>
      </w:r>
      <w:r w:rsidR="003C4D1F">
        <w:t>particular interest.</w:t>
      </w:r>
      <w:r w:rsidR="0077121D">
        <w:t xml:space="preserve"> The inferred phosphatase activity of</w:t>
      </w:r>
      <w:r w:rsidR="003C4D1F">
        <w:t xml:space="preserve"> Pgl</w:t>
      </w:r>
      <w:r w:rsidR="00C0256C">
        <w:t>Z</w:t>
      </w:r>
      <w:r w:rsidR="0077121D">
        <w:t xml:space="preserve"> might pair with a </w:t>
      </w:r>
      <w:r w:rsidR="00DB10BB">
        <w:t xml:space="preserve">('BrxL) </w:t>
      </w:r>
      <w:r w:rsidR="003C4D1F">
        <w:t xml:space="preserve">kinase </w:t>
      </w:r>
      <w:r w:rsidR="0077121D">
        <w:t>activity</w:t>
      </w:r>
      <w:r w:rsidR="003C4D1F">
        <w:t xml:space="preserve"> in the BREX cluster</w:t>
      </w:r>
      <w:r w:rsidR="00E80889">
        <w:t xml:space="preserve">, </w:t>
      </w:r>
      <w:proofErr w:type="gramStart"/>
      <w:r w:rsidR="00E80889">
        <w:t>e.g.</w:t>
      </w:r>
      <w:proofErr w:type="gramEnd"/>
      <w:r w:rsidR="00E80889">
        <w:t xml:space="preserve"> to reverse a toxic product</w:t>
      </w:r>
      <w:r w:rsidR="003C4D1F">
        <w:t xml:space="preserve">. </w:t>
      </w:r>
    </w:p>
    <w:p w14:paraId="067C069E" w14:textId="2E5250FF" w:rsidR="0036094B" w:rsidRDefault="0036094B" w:rsidP="0036094B"/>
    <w:p w14:paraId="70CF9976" w14:textId="65F92692" w:rsidR="00D00019" w:rsidRDefault="0077121D" w:rsidP="0036094B">
      <w:r>
        <w:t xml:space="preserve">The four </w:t>
      </w:r>
      <w:r w:rsidR="00C0256C">
        <w:t>candidate activities of the C-terminal domain</w:t>
      </w:r>
      <w:r>
        <w:t xml:space="preserve">: </w:t>
      </w:r>
      <w:r w:rsidR="0062041E">
        <w:t>hydrolysis</w:t>
      </w:r>
      <w:r>
        <w:t>, phosphoryl transfer</w:t>
      </w:r>
      <w:r w:rsidR="003B0F21">
        <w:t xml:space="preserve"> and </w:t>
      </w:r>
      <w:r w:rsidR="0062041E">
        <w:t xml:space="preserve">folding </w:t>
      </w:r>
      <w:r w:rsidR="00046081">
        <w:t xml:space="preserve">each </w:t>
      </w:r>
      <w:r w:rsidR="003B0F21">
        <w:t xml:space="preserve">could </w:t>
      </w:r>
      <w:r w:rsidR="00C0256C">
        <w:t>explain the curious fact that all three</w:t>
      </w:r>
      <w:r w:rsidR="00B8326C">
        <w:t xml:space="preserve"> </w:t>
      </w:r>
      <w:r w:rsidR="00B8326C" w:rsidRPr="00B8326C">
        <w:rPr>
          <w:i/>
          <w:iCs/>
        </w:rPr>
        <w:t>∆b</w:t>
      </w:r>
      <w:r w:rsidR="00C0256C" w:rsidRPr="00B8326C">
        <w:rPr>
          <w:i/>
          <w:iCs/>
        </w:rPr>
        <w:t>rxL</w:t>
      </w:r>
      <w:r w:rsidR="00B8326C">
        <w:t xml:space="preserve"> </w:t>
      </w:r>
      <w:r w:rsidR="00C0256C">
        <w:t xml:space="preserve">strains share a severe disruption of cellular metabolism (see </w:t>
      </w:r>
      <w:r w:rsidR="00DB10BB">
        <w:t>S5 File</w:t>
      </w:r>
      <w:r w:rsidR="00C0256C">
        <w:t>).  High</w:t>
      </w:r>
      <w:r w:rsidR="00A4070F">
        <w:t xml:space="preserve"> transcription</w:t>
      </w:r>
      <w:r w:rsidR="00C0256C">
        <w:t xml:space="preserve"> driven by </w:t>
      </w:r>
      <w:proofErr w:type="spellStart"/>
      <w:r w:rsidR="00C0256C">
        <w:t>p</w:t>
      </w:r>
      <w:r w:rsidR="00C0256C">
        <w:rPr>
          <w:i/>
          <w:iCs/>
        </w:rPr>
        <w:t>cat</w:t>
      </w:r>
      <w:proofErr w:type="spellEnd"/>
      <w:r w:rsidR="00C0256C">
        <w:t xml:space="preserve"> is likely to lead to translation of an in-frame </w:t>
      </w:r>
      <w:r w:rsidR="0036094B">
        <w:t>solo C-terminal domain in the</w:t>
      </w:r>
      <w:r w:rsidR="003C4D1F">
        <w:t xml:space="preserve"> three</w:t>
      </w:r>
      <w:r w:rsidR="0036094B">
        <w:t xml:space="preserve"> </w:t>
      </w:r>
      <w:r w:rsidR="0036094B" w:rsidRPr="0036094B">
        <w:rPr>
          <w:i/>
          <w:iCs/>
        </w:rPr>
        <w:t>∆brxL</w:t>
      </w:r>
      <w:r w:rsidR="0036094B">
        <w:t xml:space="preserve"> constructs</w:t>
      </w:r>
      <w:r w:rsidR="00647637">
        <w:t>. In these, a</w:t>
      </w:r>
      <w:r w:rsidR="0036094B">
        <w:t xml:space="preserve"> </w:t>
      </w:r>
      <w:r w:rsidR="00647637">
        <w:rPr>
          <w:i/>
          <w:iCs/>
        </w:rPr>
        <w:t>cat</w:t>
      </w:r>
      <w:r w:rsidR="0036094B">
        <w:t xml:space="preserve"> cassette with a highly active promoter but no transcription terminator has replaced </w:t>
      </w:r>
      <w:r w:rsidR="004F0CDD">
        <w:t>1278</w:t>
      </w:r>
      <w:r w:rsidR="00740D2A">
        <w:t xml:space="preserve"> nt (of 2085) in the</w:t>
      </w:r>
      <w:r w:rsidR="0036094B">
        <w:t xml:space="preserve"> 5' </w:t>
      </w:r>
      <w:r w:rsidR="00D00019">
        <w:t>region</w:t>
      </w:r>
      <w:r w:rsidR="0036094B">
        <w:t xml:space="preserve"> of </w:t>
      </w:r>
      <w:r w:rsidR="0036094B" w:rsidRPr="00D00019">
        <w:rPr>
          <w:i/>
          <w:iCs/>
        </w:rPr>
        <w:t>brxL</w:t>
      </w:r>
      <w:r w:rsidR="00D00019">
        <w:t xml:space="preserve">. </w:t>
      </w:r>
      <w:r w:rsidR="00B41A16">
        <w:t>7</w:t>
      </w:r>
      <w:r w:rsidR="00935690">
        <w:t>07</w:t>
      </w:r>
      <w:r w:rsidR="00B41A16">
        <w:t xml:space="preserve"> bases of the 3' end of </w:t>
      </w:r>
      <w:r w:rsidR="00B41A16">
        <w:rPr>
          <w:i/>
          <w:iCs/>
        </w:rPr>
        <w:t>brxL</w:t>
      </w:r>
      <w:r w:rsidR="00B41A16">
        <w:t xml:space="preserve"> </w:t>
      </w:r>
      <w:r w:rsidR="00935690">
        <w:t xml:space="preserve">plus </w:t>
      </w:r>
      <w:r w:rsidR="00B41A16">
        <w:t xml:space="preserve">remain. </w:t>
      </w:r>
      <w:r w:rsidR="00935690">
        <w:t>A t</w:t>
      </w:r>
      <w:r w:rsidR="00D00019">
        <w:t>ranscript</w:t>
      </w:r>
      <w:r w:rsidR="00935690">
        <w:t xml:space="preserve"> </w:t>
      </w:r>
      <w:r w:rsidR="00D00019">
        <w:t xml:space="preserve">from </w:t>
      </w:r>
      <w:proofErr w:type="spellStart"/>
      <w:r w:rsidR="00D00019" w:rsidRPr="00D00019">
        <w:t>p</w:t>
      </w:r>
      <w:r w:rsidR="00D00019">
        <w:rPr>
          <w:i/>
          <w:iCs/>
        </w:rPr>
        <w:t>cat</w:t>
      </w:r>
      <w:proofErr w:type="spellEnd"/>
      <w:r w:rsidR="00F363D8">
        <w:rPr>
          <w:i/>
          <w:iCs/>
        </w:rPr>
        <w:t xml:space="preserve"> </w:t>
      </w:r>
      <w:r w:rsidR="00F363D8">
        <w:t xml:space="preserve">of ~1435 nt </w:t>
      </w:r>
      <w:r w:rsidR="00935690">
        <w:t xml:space="preserve">has frames for </w:t>
      </w:r>
      <w:r w:rsidR="00D00019">
        <w:t>CAT and an in-frame fragment of BrxL ('BrxL</w:t>
      </w:r>
      <w:r w:rsidR="00740D2A">
        <w:t>, 669 nt</w:t>
      </w:r>
      <w:r w:rsidR="00D00019">
        <w:t xml:space="preserve">) (see below). No transcription </w:t>
      </w:r>
      <w:r w:rsidR="00740D2A">
        <w:t xml:space="preserve">increase affects </w:t>
      </w:r>
      <w:r w:rsidR="00D00019">
        <w:t>the neighboring gene (</w:t>
      </w:r>
      <w:r w:rsidR="00D00019">
        <w:rPr>
          <w:i/>
          <w:iCs/>
        </w:rPr>
        <w:t>mrr2</w:t>
      </w:r>
      <w:r w:rsidR="00D00019">
        <w:t>) due to strong</w:t>
      </w:r>
      <w:r w:rsidR="00A4070F">
        <w:t xml:space="preserve"> terminator</w:t>
      </w:r>
      <w:r w:rsidR="00D00019">
        <w:t xml:space="preserve"> insulation (see Fig</w:t>
      </w:r>
      <w:r w:rsidR="00E80889">
        <w:t xml:space="preserve"> 5B</w:t>
      </w:r>
      <w:r w:rsidR="00D00019">
        <w:t xml:space="preserve"> main text)</w:t>
      </w:r>
    </w:p>
    <w:p w14:paraId="2C146418" w14:textId="77777777" w:rsidR="00D00019" w:rsidRPr="00D00019" w:rsidRDefault="00D00019" w:rsidP="0036094B"/>
    <w:p w14:paraId="7F09B064" w14:textId="51AF0A2F" w:rsidR="00D00019" w:rsidRDefault="00D00019" w:rsidP="0036094B">
      <w:r>
        <w:rPr>
          <w:noProof/>
        </w:rPr>
        <w:drawing>
          <wp:inline distT="0" distB="0" distL="0" distR="0" wp14:anchorId="43268D22" wp14:editId="5B766D70">
            <wp:extent cx="5943600" cy="3790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E44B3" w14:textId="560DAD47" w:rsidR="00843FA3" w:rsidRPr="00B8326C" w:rsidRDefault="00C0256C" w:rsidP="0036094B">
      <w:pPr>
        <w:rPr>
          <w:sz w:val="20"/>
          <w:szCs w:val="20"/>
        </w:rPr>
      </w:pPr>
      <w:r>
        <w:rPr>
          <w:sz w:val="20"/>
          <w:szCs w:val="20"/>
        </w:rPr>
        <w:t xml:space="preserve">DNA configuration in a </w:t>
      </w:r>
      <w:r>
        <w:rPr>
          <w:i/>
          <w:iCs/>
          <w:sz w:val="20"/>
          <w:szCs w:val="20"/>
        </w:rPr>
        <w:t xml:space="preserve">brxL::cat </w:t>
      </w:r>
      <w:r>
        <w:rPr>
          <w:sz w:val="20"/>
          <w:szCs w:val="20"/>
        </w:rPr>
        <w:t>strain.</w:t>
      </w:r>
      <w:r w:rsidR="00B8326C">
        <w:rPr>
          <w:sz w:val="20"/>
          <w:szCs w:val="20"/>
        </w:rPr>
        <w:t xml:space="preserve"> The </w:t>
      </w:r>
      <w:r w:rsidR="0070491F">
        <w:rPr>
          <w:sz w:val="20"/>
          <w:szCs w:val="20"/>
        </w:rPr>
        <w:t xml:space="preserve">translation of the </w:t>
      </w:r>
      <w:r w:rsidR="00B8326C">
        <w:rPr>
          <w:sz w:val="20"/>
          <w:szCs w:val="20"/>
        </w:rPr>
        <w:t xml:space="preserve">original </w:t>
      </w:r>
      <w:r w:rsidR="00B8326C">
        <w:rPr>
          <w:i/>
          <w:iCs/>
          <w:sz w:val="20"/>
          <w:szCs w:val="20"/>
        </w:rPr>
        <w:t xml:space="preserve">brxL </w:t>
      </w:r>
      <w:r w:rsidR="00B8326C">
        <w:rPr>
          <w:sz w:val="20"/>
          <w:szCs w:val="20"/>
        </w:rPr>
        <w:t xml:space="preserve">CDS (STM4491) terminates within </w:t>
      </w:r>
      <w:r w:rsidR="00843FA3">
        <w:rPr>
          <w:sz w:val="20"/>
          <w:szCs w:val="20"/>
        </w:rPr>
        <w:t xml:space="preserve">the added </w:t>
      </w:r>
      <w:r w:rsidR="00B8326C">
        <w:rPr>
          <w:i/>
          <w:iCs/>
          <w:sz w:val="20"/>
          <w:szCs w:val="20"/>
        </w:rPr>
        <w:t>cat</w:t>
      </w:r>
      <w:r w:rsidR="00843FA3">
        <w:rPr>
          <w:sz w:val="20"/>
          <w:szCs w:val="20"/>
        </w:rPr>
        <w:t xml:space="preserve"> cassette</w:t>
      </w:r>
      <w:r w:rsidR="00BC1506">
        <w:rPr>
          <w:sz w:val="20"/>
          <w:szCs w:val="20"/>
        </w:rPr>
        <w:t xml:space="preserve"> </w:t>
      </w:r>
      <w:r w:rsidR="00740D2A">
        <w:rPr>
          <w:sz w:val="20"/>
          <w:szCs w:val="20"/>
        </w:rPr>
        <w:t>(118 nt + 10</w:t>
      </w:r>
      <w:r w:rsidR="00BC1506">
        <w:rPr>
          <w:sz w:val="20"/>
          <w:szCs w:val="20"/>
        </w:rPr>
        <w:t xml:space="preserve"> nt cassette</w:t>
      </w:r>
      <w:r w:rsidR="00F664AC">
        <w:rPr>
          <w:sz w:val="20"/>
          <w:szCs w:val="20"/>
        </w:rPr>
        <w:t>; 43aa</w:t>
      </w:r>
      <w:r w:rsidR="00BC1506">
        <w:rPr>
          <w:sz w:val="20"/>
          <w:szCs w:val="20"/>
        </w:rPr>
        <w:t>)</w:t>
      </w:r>
      <w:r w:rsidR="00B8326C">
        <w:rPr>
          <w:sz w:val="20"/>
          <w:szCs w:val="20"/>
        </w:rPr>
        <w:t xml:space="preserve">. </w:t>
      </w:r>
      <w:r w:rsidR="0070491F">
        <w:rPr>
          <w:sz w:val="20"/>
          <w:szCs w:val="20"/>
        </w:rPr>
        <w:t xml:space="preserve">A translation restart at CTG </w:t>
      </w:r>
      <w:r w:rsidR="00BC1506">
        <w:rPr>
          <w:sz w:val="20"/>
          <w:szCs w:val="20"/>
        </w:rPr>
        <w:t xml:space="preserve">20 nt into </w:t>
      </w:r>
      <w:r w:rsidR="0070491F">
        <w:rPr>
          <w:sz w:val="20"/>
          <w:szCs w:val="20"/>
        </w:rPr>
        <w:t>the</w:t>
      </w:r>
      <w:r w:rsidR="00843FA3">
        <w:rPr>
          <w:sz w:val="20"/>
          <w:szCs w:val="20"/>
        </w:rPr>
        <w:t xml:space="preserve"> </w:t>
      </w:r>
      <w:r w:rsidR="00843FA3">
        <w:rPr>
          <w:i/>
          <w:iCs/>
          <w:sz w:val="20"/>
          <w:szCs w:val="20"/>
        </w:rPr>
        <w:t>brxL</w:t>
      </w:r>
      <w:r w:rsidR="0070491F">
        <w:rPr>
          <w:sz w:val="20"/>
          <w:szCs w:val="20"/>
        </w:rPr>
        <w:t xml:space="preserve"> remnant</w:t>
      </w:r>
      <w:r w:rsidR="00843FA3">
        <w:rPr>
          <w:sz w:val="20"/>
          <w:szCs w:val="20"/>
        </w:rPr>
        <w:t xml:space="preserve"> </w:t>
      </w:r>
      <w:r w:rsidR="00BC1506">
        <w:rPr>
          <w:sz w:val="20"/>
          <w:szCs w:val="20"/>
        </w:rPr>
        <w:t>(</w:t>
      </w:r>
      <w:r w:rsidR="00843FA3">
        <w:rPr>
          <w:sz w:val="20"/>
          <w:szCs w:val="20"/>
        </w:rPr>
        <w:t xml:space="preserve">52 </w:t>
      </w:r>
      <w:r w:rsidR="00BC1506">
        <w:rPr>
          <w:sz w:val="20"/>
          <w:szCs w:val="20"/>
        </w:rPr>
        <w:t>nt</w:t>
      </w:r>
      <w:r w:rsidR="00843FA3">
        <w:rPr>
          <w:sz w:val="20"/>
          <w:szCs w:val="20"/>
        </w:rPr>
        <w:t xml:space="preserve"> from the </w:t>
      </w:r>
      <w:r w:rsidR="00843FA3">
        <w:rPr>
          <w:i/>
          <w:iCs/>
          <w:sz w:val="20"/>
          <w:szCs w:val="20"/>
        </w:rPr>
        <w:t>cat</w:t>
      </w:r>
      <w:r w:rsidR="00843FA3">
        <w:rPr>
          <w:sz w:val="20"/>
          <w:szCs w:val="20"/>
        </w:rPr>
        <w:t xml:space="preserve"> UGA</w:t>
      </w:r>
      <w:r w:rsidR="00BC1506">
        <w:rPr>
          <w:sz w:val="20"/>
          <w:szCs w:val="20"/>
        </w:rPr>
        <w:t>)</w:t>
      </w:r>
      <w:r w:rsidR="00843FA3">
        <w:rPr>
          <w:sz w:val="20"/>
          <w:szCs w:val="20"/>
        </w:rPr>
        <w:t>,</w:t>
      </w:r>
      <w:r w:rsidR="0070491F">
        <w:rPr>
          <w:sz w:val="20"/>
          <w:szCs w:val="20"/>
        </w:rPr>
        <w:t xml:space="preserve"> would</w:t>
      </w:r>
      <w:r w:rsidR="00843FA3">
        <w:rPr>
          <w:sz w:val="20"/>
          <w:szCs w:val="20"/>
        </w:rPr>
        <w:t xml:space="preserve"> lead to expression of a protein carrying the signature motifs below. Yellow </w:t>
      </w:r>
      <w:r w:rsidR="00A4070F">
        <w:rPr>
          <w:sz w:val="20"/>
          <w:szCs w:val="20"/>
        </w:rPr>
        <w:t>arrows</w:t>
      </w:r>
      <w:r w:rsidR="00843FA3">
        <w:rPr>
          <w:sz w:val="20"/>
          <w:szCs w:val="20"/>
        </w:rPr>
        <w:t>: CDS; blue</w:t>
      </w:r>
      <w:r w:rsidR="004F0CDD">
        <w:rPr>
          <w:sz w:val="20"/>
          <w:szCs w:val="20"/>
        </w:rPr>
        <w:t xml:space="preserve"> </w:t>
      </w:r>
      <w:r w:rsidR="00A4070F">
        <w:rPr>
          <w:sz w:val="20"/>
          <w:szCs w:val="20"/>
        </w:rPr>
        <w:t>arrows</w:t>
      </w:r>
      <w:r w:rsidR="00843FA3">
        <w:rPr>
          <w:sz w:val="20"/>
          <w:szCs w:val="20"/>
        </w:rPr>
        <w:t xml:space="preserve">: remaining fragments of the original CDS annotation. </w:t>
      </w:r>
    </w:p>
    <w:p w14:paraId="6C96CCF5" w14:textId="77777777" w:rsidR="00B8326C" w:rsidRDefault="00B8326C" w:rsidP="0036094B">
      <w:pPr>
        <w:rPr>
          <w:sz w:val="20"/>
          <w:szCs w:val="20"/>
        </w:rPr>
      </w:pPr>
    </w:p>
    <w:p w14:paraId="2437DA28" w14:textId="0DB902A8" w:rsidR="00C0256C" w:rsidRDefault="00C0256C" w:rsidP="0036094B">
      <w:pPr>
        <w:rPr>
          <w:sz w:val="20"/>
          <w:szCs w:val="20"/>
        </w:rPr>
      </w:pPr>
    </w:p>
    <w:p w14:paraId="0DA79D82" w14:textId="65BD2075" w:rsidR="00C0256C" w:rsidRPr="00C0256C" w:rsidRDefault="00C0256C" w:rsidP="0036094B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2393038B" wp14:editId="72581671">
            <wp:extent cx="5943600" cy="7613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0B674" w14:textId="787A9AC0" w:rsidR="00D00019" w:rsidRPr="00B8326C" w:rsidRDefault="00B8326C" w:rsidP="0036094B">
      <w:pPr>
        <w:rPr>
          <w:sz w:val="20"/>
          <w:szCs w:val="20"/>
        </w:rPr>
      </w:pPr>
      <w:r w:rsidRPr="00B8326C">
        <w:rPr>
          <w:sz w:val="20"/>
          <w:szCs w:val="20"/>
        </w:rPr>
        <w:t xml:space="preserve">Protein </w:t>
      </w:r>
      <w:r w:rsidR="00A02FE3">
        <w:rPr>
          <w:sz w:val="20"/>
          <w:szCs w:val="20"/>
        </w:rPr>
        <w:t xml:space="preserve">domain annotations </w:t>
      </w:r>
      <w:r w:rsidRPr="00B8326C">
        <w:rPr>
          <w:sz w:val="20"/>
          <w:szCs w:val="20"/>
        </w:rPr>
        <w:t>for predicted C-terminal fragment</w:t>
      </w:r>
      <w:r w:rsidR="00843FA3">
        <w:rPr>
          <w:sz w:val="20"/>
          <w:szCs w:val="20"/>
        </w:rPr>
        <w:t xml:space="preserve">. </w:t>
      </w:r>
      <w:r w:rsidR="00843FA3">
        <w:rPr>
          <w:rFonts w:asciiTheme="minorHAnsi" w:hAnsiTheme="minorHAnsi" w:cstheme="minorHAnsi"/>
          <w:sz w:val="20"/>
          <w:szCs w:val="20"/>
        </w:rPr>
        <w:t xml:space="preserve">yellow box: GENE3d:3:30 </w:t>
      </w:r>
      <w:r w:rsidR="00843FA3" w:rsidRPr="00395EDC">
        <w:rPr>
          <w:rFonts w:asciiTheme="minorHAnsi" w:hAnsiTheme="minorHAnsi" w:cstheme="minorHAnsi"/>
          <w:sz w:val="20"/>
          <w:szCs w:val="20"/>
        </w:rPr>
        <w:t>Ribosomal_S5_D2-typ_fold_subgr</w:t>
      </w:r>
      <w:r w:rsidR="00843FA3">
        <w:rPr>
          <w:rFonts w:asciiTheme="minorHAnsi" w:hAnsiTheme="minorHAnsi" w:cstheme="minorHAnsi"/>
          <w:sz w:val="20"/>
          <w:szCs w:val="20"/>
        </w:rPr>
        <w:t>; purple boxes: PFAM annotations; dark green box: Superfamily SSF54211 (</w:t>
      </w:r>
      <w:r w:rsidR="00843FA3" w:rsidRPr="00395EDC">
        <w:rPr>
          <w:rFonts w:asciiTheme="minorHAnsi" w:hAnsiTheme="minorHAnsi" w:cstheme="minorHAnsi"/>
          <w:sz w:val="20"/>
          <w:szCs w:val="20"/>
        </w:rPr>
        <w:t>Ribosomal_S5_D2-typ_fold</w:t>
      </w:r>
      <w:r w:rsidR="00843FA3">
        <w:rPr>
          <w:rFonts w:asciiTheme="minorHAnsi" w:hAnsiTheme="minorHAnsi" w:cstheme="minorHAnsi"/>
          <w:sz w:val="20"/>
          <w:szCs w:val="20"/>
        </w:rPr>
        <w:t>)</w:t>
      </w:r>
      <w:r w:rsidRPr="00B8326C">
        <w:rPr>
          <w:sz w:val="20"/>
          <w:szCs w:val="20"/>
        </w:rPr>
        <w:t xml:space="preserve">. </w:t>
      </w:r>
    </w:p>
    <w:p w14:paraId="1F9E673B" w14:textId="77777777" w:rsidR="00B8326C" w:rsidRDefault="00B8326C" w:rsidP="0036094B"/>
    <w:p w14:paraId="3F865BD4" w14:textId="19384A2C" w:rsidR="008A6F81" w:rsidRDefault="0036094B" w:rsidP="00F46389">
      <w:pPr>
        <w:rPr>
          <w:rFonts w:asciiTheme="minorHAnsi" w:hAnsiTheme="minorHAnsi" w:cstheme="minorHAnsi"/>
          <w:sz w:val="20"/>
          <w:szCs w:val="20"/>
        </w:rPr>
      </w:pPr>
      <w:r w:rsidRPr="00D00019">
        <w:t>Substantial</w:t>
      </w:r>
      <w:r>
        <w:t xml:space="preserve"> </w:t>
      </w:r>
      <w:r w:rsidR="00A4070F">
        <w:t>transcription</w:t>
      </w:r>
      <w:r>
        <w:t xml:space="preserve"> of remaining </w:t>
      </w:r>
      <w:r w:rsidRPr="0036094B">
        <w:rPr>
          <w:i/>
          <w:iCs/>
        </w:rPr>
        <w:t>'brxL</w:t>
      </w:r>
      <w:r>
        <w:t xml:space="preserve"> transcript is</w:t>
      </w:r>
      <w:r w:rsidR="00B8326C">
        <w:t xml:space="preserve"> indeed </w:t>
      </w:r>
      <w:r>
        <w:t>found by RNAseq</w:t>
      </w:r>
      <w:r w:rsidR="00A02FE3">
        <w:t xml:space="preserve"> </w:t>
      </w:r>
      <w:r w:rsidR="00A02FE3" w:rsidRPr="003C4D1F">
        <w:t xml:space="preserve">(see Fig </w:t>
      </w:r>
      <w:r w:rsidR="00E80889">
        <w:t xml:space="preserve">5B </w:t>
      </w:r>
      <w:r w:rsidR="00F46389">
        <w:t>main text</w:t>
      </w:r>
      <w:r w:rsidR="00A02FE3" w:rsidRPr="003C4D1F">
        <w:t>)</w:t>
      </w:r>
      <w:r w:rsidR="00A02FE3">
        <w:t xml:space="preserve">. </w:t>
      </w:r>
    </w:p>
    <w:p w14:paraId="236BC3A6" w14:textId="77777777" w:rsidR="00A02FE3" w:rsidRPr="005D4DF6" w:rsidRDefault="00A02FE3" w:rsidP="005D4DF6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7F17FD2F" w14:textId="1B070820" w:rsidR="0036094B" w:rsidRDefault="00A02FE3" w:rsidP="0036094B">
      <w:r>
        <w:t>Growth rate is</w:t>
      </w:r>
      <w:r w:rsidR="007662F5">
        <w:t xml:space="preserve"> impaired when </w:t>
      </w:r>
      <w:r w:rsidR="007662F5" w:rsidRPr="00E61591">
        <w:rPr>
          <w:i/>
          <w:iCs/>
        </w:rPr>
        <w:t>∆L</w:t>
      </w:r>
      <w:r w:rsidR="007662F5">
        <w:t xml:space="preserve"> is </w:t>
      </w:r>
      <w:r w:rsidR="00F664AC">
        <w:t xml:space="preserve">present in a </w:t>
      </w:r>
      <w:r w:rsidR="000E5544" w:rsidRPr="00E61591">
        <w:rPr>
          <w:i/>
          <w:iCs/>
        </w:rPr>
        <w:t>Z</w:t>
      </w:r>
      <w:r w:rsidR="000E5544" w:rsidRPr="00E61591">
        <w:rPr>
          <w:i/>
          <w:iCs/>
          <w:vertAlign w:val="superscript"/>
        </w:rPr>
        <w:t>+</w:t>
      </w:r>
      <w:r w:rsidR="007662F5" w:rsidRPr="00E61591">
        <w:rPr>
          <w:i/>
          <w:iCs/>
        </w:rPr>
        <w:t>C</w:t>
      </w:r>
      <w:r w:rsidR="007662F5" w:rsidRPr="00E61591">
        <w:rPr>
          <w:i/>
          <w:iCs/>
          <w:vertAlign w:val="superscript"/>
        </w:rPr>
        <w:t>+</w:t>
      </w:r>
      <w:r w:rsidR="007662F5">
        <w:t xml:space="preserve"> </w:t>
      </w:r>
      <w:r w:rsidR="00F664AC">
        <w:t xml:space="preserve">context </w:t>
      </w:r>
      <w:r w:rsidR="007662F5">
        <w:t>(Fig 4 main text) but</w:t>
      </w:r>
      <w:r>
        <w:t xml:space="preserve"> not impaired</w:t>
      </w:r>
      <w:r w:rsidR="002254B8">
        <w:t xml:space="preserve"> when </w:t>
      </w:r>
      <w:r w:rsidR="00F664AC">
        <w:t xml:space="preserve">in the context of </w:t>
      </w:r>
      <w:r w:rsidR="000E5544">
        <w:t xml:space="preserve">either </w:t>
      </w:r>
      <w:r w:rsidR="000E5544" w:rsidRPr="00E61591">
        <w:rPr>
          <w:i/>
          <w:iCs/>
        </w:rPr>
        <w:t>Zµ</w:t>
      </w:r>
      <w:r w:rsidR="000E5544">
        <w:t xml:space="preserve"> or </w:t>
      </w:r>
      <w:r w:rsidR="007662F5" w:rsidRPr="00E61591">
        <w:rPr>
          <w:i/>
          <w:iCs/>
        </w:rPr>
        <w:t>Cµ</w:t>
      </w:r>
      <w:r w:rsidR="007662F5">
        <w:t xml:space="preserve">. </w:t>
      </w:r>
      <w:r>
        <w:t xml:space="preserve"> </w:t>
      </w:r>
      <w:r w:rsidR="007662F5">
        <w:t xml:space="preserve">In </w:t>
      </w:r>
      <w:r w:rsidR="007329C8">
        <w:t xml:space="preserve">all three </w:t>
      </w:r>
      <w:r w:rsidR="007662F5">
        <w:t xml:space="preserve">cases two of the three </w:t>
      </w:r>
      <w:r>
        <w:t>prophages in the genome</w:t>
      </w:r>
      <w:r w:rsidR="007662F5">
        <w:t xml:space="preserve"> express structural proteins but not replication functions</w:t>
      </w:r>
      <w:r w:rsidR="00F46389">
        <w:t xml:space="preserve"> (</w:t>
      </w:r>
      <w:r w:rsidR="007637D1">
        <w:t>S</w:t>
      </w:r>
      <w:r w:rsidR="001A7E77">
        <w:t>4</w:t>
      </w:r>
      <w:r w:rsidR="007637D1">
        <w:t xml:space="preserve"> </w:t>
      </w:r>
      <w:r w:rsidRPr="007637D1">
        <w:t xml:space="preserve">file). </w:t>
      </w:r>
      <w:r w:rsidR="009721CA" w:rsidRPr="007637D1">
        <w:t>The</w:t>
      </w:r>
      <w:r w:rsidR="00647637" w:rsidRPr="007637D1">
        <w:t xml:space="preserve"> genome-wide effects could be due to translation of a protein domain lacking the control</w:t>
      </w:r>
      <w:r w:rsidR="00647637">
        <w:t xml:space="preserve"> on its action that might be afforded by </w:t>
      </w:r>
      <w:r w:rsidR="003C4D1F">
        <w:t xml:space="preserve">association with </w:t>
      </w:r>
      <w:r w:rsidR="00647637">
        <w:t>the other proteins in the BREX cluster.</w:t>
      </w:r>
      <w:r w:rsidR="003C4D1F">
        <w:t xml:space="preserve"> </w:t>
      </w:r>
    </w:p>
    <w:p w14:paraId="4DEBA0F6" w14:textId="000BC96B" w:rsidR="00A15DA8" w:rsidRDefault="00A15DA8" w:rsidP="0036094B"/>
    <w:p w14:paraId="08227E12" w14:textId="77777777" w:rsidR="00F83182" w:rsidRDefault="00F83182"/>
    <w:p w14:paraId="126EE373" w14:textId="77777777" w:rsidR="00F83182" w:rsidRDefault="00F83182"/>
    <w:p w14:paraId="4A8E6627" w14:textId="77777777" w:rsidR="00F83182" w:rsidRPr="00F83182" w:rsidRDefault="00F83182" w:rsidP="00F83182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83182">
        <w:rPr>
          <w:noProof/>
        </w:rPr>
        <w:t>LITERATURE CITED</w:t>
      </w:r>
    </w:p>
    <w:p w14:paraId="7F623BBC" w14:textId="77777777" w:rsidR="00F83182" w:rsidRPr="00F83182" w:rsidRDefault="00F83182" w:rsidP="00F83182">
      <w:pPr>
        <w:pStyle w:val="EndNoteBibliographyTitle"/>
        <w:rPr>
          <w:noProof/>
        </w:rPr>
      </w:pPr>
    </w:p>
    <w:p w14:paraId="020FE1EE" w14:textId="77777777" w:rsidR="00F83182" w:rsidRPr="00F83182" w:rsidRDefault="00F83182" w:rsidP="00F83182">
      <w:pPr>
        <w:pStyle w:val="EndNoteBibliography"/>
        <w:rPr>
          <w:noProof/>
        </w:rPr>
      </w:pPr>
      <w:r w:rsidRPr="00F83182">
        <w:rPr>
          <w:noProof/>
        </w:rPr>
        <w:t>1.</w:t>
      </w:r>
      <w:r w:rsidRPr="00F83182">
        <w:rPr>
          <w:noProof/>
        </w:rPr>
        <w:tab/>
        <w:t>Lu S, Wang J, Chitsaz F, Derbyshire MK, Geer RC, Gonzales NR, et al. CDD/SPARCLE: the conserved domain database in 2020. Nucleic Acids Research. 2019;48(D1):D265-D8. doi: 10.1093/nar/gkz991 PMID - 31777944.</w:t>
      </w:r>
    </w:p>
    <w:p w14:paraId="660904CC" w14:textId="77777777" w:rsidR="00F83182" w:rsidRPr="00F83182" w:rsidRDefault="00F83182" w:rsidP="00F83182">
      <w:pPr>
        <w:pStyle w:val="EndNoteBibliography"/>
        <w:rPr>
          <w:noProof/>
        </w:rPr>
      </w:pPr>
      <w:r w:rsidRPr="00F83182">
        <w:rPr>
          <w:noProof/>
        </w:rPr>
        <w:t>2.</w:t>
      </w:r>
      <w:r w:rsidRPr="00F83182">
        <w:rPr>
          <w:noProof/>
        </w:rPr>
        <w:tab/>
        <w:t>Goldfarb T, Sberro H, Weinstock E, Cohen O, Doron S, Charpak-Amikam Y, et al. BREX is a novel phage resistance system widespread in microbial genomes. EMBO J. 2015;34(2):169-83. Epub 2014/12/03. doi: 10.15252/embj.201489455. PubMed PMID: 25452498; PubMed Central PMCID: PMCPMC4337064.</w:t>
      </w:r>
    </w:p>
    <w:p w14:paraId="7BDB40A2" w14:textId="77777777" w:rsidR="00F83182" w:rsidRPr="00F83182" w:rsidRDefault="00F83182" w:rsidP="00F83182">
      <w:pPr>
        <w:pStyle w:val="EndNoteBibliography"/>
        <w:rPr>
          <w:noProof/>
        </w:rPr>
      </w:pPr>
      <w:r w:rsidRPr="00F83182">
        <w:rPr>
          <w:noProof/>
        </w:rPr>
        <w:t>3.</w:t>
      </w:r>
      <w:r w:rsidRPr="00F83182">
        <w:rPr>
          <w:noProof/>
        </w:rPr>
        <w:tab/>
        <w:t>Gordeeva J, Morozova N, Sierro N, Isaev A, Sinkunas T, Tsvetkova K, et al. BREX system of Escherichia coli distinguishes self from non-self by methylation of a specific DNA site. Nucleic Acids Res. 2019;47(1):253-65. Epub 2018/11/13. doi: 10.1093/nar/gky1125. PubMed PMID: 30418590; PubMed Central PMCID: PMCPMC6326788.</w:t>
      </w:r>
    </w:p>
    <w:p w14:paraId="52336953" w14:textId="1FE3F019" w:rsidR="00706D55" w:rsidRDefault="00F83182">
      <w:r>
        <w:fldChar w:fldCharType="end"/>
      </w:r>
    </w:p>
    <w:sectPr w:rsidR="00706D55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5343E" w14:textId="77777777" w:rsidR="000F570E" w:rsidRDefault="000F570E" w:rsidP="007637D1">
      <w:r>
        <w:separator/>
      </w:r>
    </w:p>
  </w:endnote>
  <w:endnote w:type="continuationSeparator" w:id="0">
    <w:p w14:paraId="5E9779B2" w14:textId="77777777" w:rsidR="000F570E" w:rsidRDefault="000F570E" w:rsidP="00763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1416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3373F9" w14:textId="0B6E6203" w:rsidR="007637D1" w:rsidRDefault="007637D1" w:rsidP="00F457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C8F91E" w14:textId="77777777" w:rsidR="007637D1" w:rsidRDefault="007637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1839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250023" w14:textId="53F5330F" w:rsidR="007637D1" w:rsidRDefault="007637D1" w:rsidP="00F457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7DB301" w14:textId="77777777" w:rsidR="007637D1" w:rsidRDefault="007637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D434B" w14:textId="77777777" w:rsidR="000F570E" w:rsidRDefault="000F570E" w:rsidP="007637D1">
      <w:r>
        <w:separator/>
      </w:r>
    </w:p>
  </w:footnote>
  <w:footnote w:type="continuationSeparator" w:id="0">
    <w:p w14:paraId="33935E28" w14:textId="77777777" w:rsidR="000F570E" w:rsidRDefault="000F570E" w:rsidP="007637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0A538" w14:textId="5C69D351" w:rsidR="007637D1" w:rsidRDefault="000F570E">
    <w:pPr>
      <w:pStyle w:val="Header"/>
    </w:pPr>
    <w:r>
      <w:fldChar w:fldCharType="begin"/>
    </w:r>
    <w:r>
      <w:instrText xml:space="preserve"> FILENAME </w:instrText>
    </w:r>
    <w:r>
      <w:fldChar w:fldCharType="separate"/>
    </w:r>
    <w:r w:rsidR="00250FB3">
      <w:rPr>
        <w:noProof/>
      </w:rPr>
      <w:t>S</w:t>
    </w:r>
    <w:r w:rsidR="001A7E77">
      <w:rPr>
        <w:noProof/>
      </w:rPr>
      <w:t>6</w:t>
    </w:r>
    <w:r w:rsidR="00250FB3">
      <w:rPr>
        <w:noProof/>
      </w:rPr>
      <w:t>_File Domain search protocol and potential_BrxL_activities.docx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C968FA"/>
    <w:multiLevelType w:val="hybridMultilevel"/>
    <w:tmpl w:val="F4C86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47038B"/>
    <w:multiLevelType w:val="hybridMultilevel"/>
    <w:tmpl w:val="580AF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4A70C9"/>
    <w:multiLevelType w:val="hybridMultilevel"/>
    <w:tmpl w:val="27F8B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sew2wec9pdt9e25fa5p9vwddx5252wsvzd&quot;&gt;Lise&amp;apos;s reference lib-Converted Copy&lt;record-ids&gt;&lt;item&gt;6014&lt;/item&gt;&lt;item&gt;9141&lt;/item&gt;&lt;item&gt;9368&lt;/item&gt;&lt;/record-ids&gt;&lt;/item&gt;&lt;/Libraries&gt;"/>
  </w:docVars>
  <w:rsids>
    <w:rsidRoot w:val="002E16CB"/>
    <w:rsid w:val="000039D8"/>
    <w:rsid w:val="00031561"/>
    <w:rsid w:val="000354C4"/>
    <w:rsid w:val="00040E1A"/>
    <w:rsid w:val="00046081"/>
    <w:rsid w:val="00070CA9"/>
    <w:rsid w:val="0008694F"/>
    <w:rsid w:val="000963D5"/>
    <w:rsid w:val="000A25DB"/>
    <w:rsid w:val="000B4EBF"/>
    <w:rsid w:val="000D0741"/>
    <w:rsid w:val="000E3675"/>
    <w:rsid w:val="000E5544"/>
    <w:rsid w:val="000F570E"/>
    <w:rsid w:val="0010132E"/>
    <w:rsid w:val="00137310"/>
    <w:rsid w:val="0013732D"/>
    <w:rsid w:val="00137A02"/>
    <w:rsid w:val="00156E1C"/>
    <w:rsid w:val="00167C84"/>
    <w:rsid w:val="00175E67"/>
    <w:rsid w:val="001774C9"/>
    <w:rsid w:val="00184731"/>
    <w:rsid w:val="0019315E"/>
    <w:rsid w:val="001A7E77"/>
    <w:rsid w:val="001B24C9"/>
    <w:rsid w:val="001B403E"/>
    <w:rsid w:val="001C0EC7"/>
    <w:rsid w:val="001C15AC"/>
    <w:rsid w:val="00222692"/>
    <w:rsid w:val="002254B8"/>
    <w:rsid w:val="00227AC5"/>
    <w:rsid w:val="00237820"/>
    <w:rsid w:val="00250029"/>
    <w:rsid w:val="00250FB3"/>
    <w:rsid w:val="00273444"/>
    <w:rsid w:val="00275EBF"/>
    <w:rsid w:val="00283CE0"/>
    <w:rsid w:val="00295F4B"/>
    <w:rsid w:val="002B6FD5"/>
    <w:rsid w:val="002E16CB"/>
    <w:rsid w:val="002F34E8"/>
    <w:rsid w:val="00307099"/>
    <w:rsid w:val="00336680"/>
    <w:rsid w:val="00353F7D"/>
    <w:rsid w:val="0036094B"/>
    <w:rsid w:val="00395EDC"/>
    <w:rsid w:val="003B0F21"/>
    <w:rsid w:val="003C45F4"/>
    <w:rsid w:val="003C4D1F"/>
    <w:rsid w:val="003D6377"/>
    <w:rsid w:val="003E1147"/>
    <w:rsid w:val="003E551D"/>
    <w:rsid w:val="0040632B"/>
    <w:rsid w:val="004135E0"/>
    <w:rsid w:val="004245CD"/>
    <w:rsid w:val="004279CA"/>
    <w:rsid w:val="00440CBC"/>
    <w:rsid w:val="00442D3C"/>
    <w:rsid w:val="00443E83"/>
    <w:rsid w:val="00484832"/>
    <w:rsid w:val="00490A0D"/>
    <w:rsid w:val="004A555A"/>
    <w:rsid w:val="004C0151"/>
    <w:rsid w:val="004F0CDD"/>
    <w:rsid w:val="00503674"/>
    <w:rsid w:val="00510C0E"/>
    <w:rsid w:val="00514B2B"/>
    <w:rsid w:val="00515F5F"/>
    <w:rsid w:val="0052092B"/>
    <w:rsid w:val="005407C3"/>
    <w:rsid w:val="005444E4"/>
    <w:rsid w:val="0055453A"/>
    <w:rsid w:val="00582043"/>
    <w:rsid w:val="005B6875"/>
    <w:rsid w:val="005C0017"/>
    <w:rsid w:val="005D4DF6"/>
    <w:rsid w:val="005E13C4"/>
    <w:rsid w:val="00606367"/>
    <w:rsid w:val="0062041E"/>
    <w:rsid w:val="006245A9"/>
    <w:rsid w:val="00624F14"/>
    <w:rsid w:val="00647637"/>
    <w:rsid w:val="006C0EE3"/>
    <w:rsid w:val="007022A6"/>
    <w:rsid w:val="0070491F"/>
    <w:rsid w:val="00706D55"/>
    <w:rsid w:val="00720BE2"/>
    <w:rsid w:val="00727BD3"/>
    <w:rsid w:val="007329C8"/>
    <w:rsid w:val="0073357A"/>
    <w:rsid w:val="00740D2A"/>
    <w:rsid w:val="00753C7B"/>
    <w:rsid w:val="007637D1"/>
    <w:rsid w:val="007662F5"/>
    <w:rsid w:val="0077121D"/>
    <w:rsid w:val="00783143"/>
    <w:rsid w:val="00784BFA"/>
    <w:rsid w:val="00793CD4"/>
    <w:rsid w:val="00796B4C"/>
    <w:rsid w:val="007A23BC"/>
    <w:rsid w:val="007A5F43"/>
    <w:rsid w:val="007B49BD"/>
    <w:rsid w:val="007C0739"/>
    <w:rsid w:val="007C6AEE"/>
    <w:rsid w:val="007D3029"/>
    <w:rsid w:val="007E75A0"/>
    <w:rsid w:val="008009B5"/>
    <w:rsid w:val="00800F65"/>
    <w:rsid w:val="00802B32"/>
    <w:rsid w:val="00803C10"/>
    <w:rsid w:val="0080700D"/>
    <w:rsid w:val="00813AF1"/>
    <w:rsid w:val="00813C85"/>
    <w:rsid w:val="00821518"/>
    <w:rsid w:val="00823354"/>
    <w:rsid w:val="0082635E"/>
    <w:rsid w:val="00843FA3"/>
    <w:rsid w:val="0085745E"/>
    <w:rsid w:val="00857A71"/>
    <w:rsid w:val="008630E6"/>
    <w:rsid w:val="00887F5A"/>
    <w:rsid w:val="008A6F81"/>
    <w:rsid w:val="008D13A1"/>
    <w:rsid w:val="00926973"/>
    <w:rsid w:val="00935690"/>
    <w:rsid w:val="0093645A"/>
    <w:rsid w:val="00952D10"/>
    <w:rsid w:val="00955626"/>
    <w:rsid w:val="009721CA"/>
    <w:rsid w:val="00972873"/>
    <w:rsid w:val="009779A6"/>
    <w:rsid w:val="00987401"/>
    <w:rsid w:val="00996D9B"/>
    <w:rsid w:val="009D59D6"/>
    <w:rsid w:val="00A02FE3"/>
    <w:rsid w:val="00A11403"/>
    <w:rsid w:val="00A15DA8"/>
    <w:rsid w:val="00A4070F"/>
    <w:rsid w:val="00A4265C"/>
    <w:rsid w:val="00A60E71"/>
    <w:rsid w:val="00A72E48"/>
    <w:rsid w:val="00AA5BD4"/>
    <w:rsid w:val="00AE3703"/>
    <w:rsid w:val="00AF0103"/>
    <w:rsid w:val="00AF542D"/>
    <w:rsid w:val="00AF77C1"/>
    <w:rsid w:val="00B10D94"/>
    <w:rsid w:val="00B269BC"/>
    <w:rsid w:val="00B344E1"/>
    <w:rsid w:val="00B41A16"/>
    <w:rsid w:val="00B546B3"/>
    <w:rsid w:val="00B8326C"/>
    <w:rsid w:val="00B83F6D"/>
    <w:rsid w:val="00B96E9C"/>
    <w:rsid w:val="00BA495A"/>
    <w:rsid w:val="00BA4B2F"/>
    <w:rsid w:val="00BA6D1C"/>
    <w:rsid w:val="00BC14A6"/>
    <w:rsid w:val="00BC1506"/>
    <w:rsid w:val="00BE1947"/>
    <w:rsid w:val="00C0256C"/>
    <w:rsid w:val="00C0552B"/>
    <w:rsid w:val="00C22AFE"/>
    <w:rsid w:val="00C243FC"/>
    <w:rsid w:val="00C51785"/>
    <w:rsid w:val="00C86608"/>
    <w:rsid w:val="00C961C1"/>
    <w:rsid w:val="00CC793A"/>
    <w:rsid w:val="00CD0A3C"/>
    <w:rsid w:val="00CE11C2"/>
    <w:rsid w:val="00CF5CA5"/>
    <w:rsid w:val="00D00019"/>
    <w:rsid w:val="00D43A14"/>
    <w:rsid w:val="00D5061E"/>
    <w:rsid w:val="00D532C0"/>
    <w:rsid w:val="00D944CB"/>
    <w:rsid w:val="00DB10BB"/>
    <w:rsid w:val="00DD6625"/>
    <w:rsid w:val="00DE2FBA"/>
    <w:rsid w:val="00DE374A"/>
    <w:rsid w:val="00DE3E6D"/>
    <w:rsid w:val="00DF074B"/>
    <w:rsid w:val="00E13B41"/>
    <w:rsid w:val="00E15874"/>
    <w:rsid w:val="00E55DA6"/>
    <w:rsid w:val="00E575DB"/>
    <w:rsid w:val="00E61591"/>
    <w:rsid w:val="00E635A5"/>
    <w:rsid w:val="00E74791"/>
    <w:rsid w:val="00E80889"/>
    <w:rsid w:val="00EA643D"/>
    <w:rsid w:val="00EB6E0A"/>
    <w:rsid w:val="00EC1B09"/>
    <w:rsid w:val="00ED74E7"/>
    <w:rsid w:val="00F363D8"/>
    <w:rsid w:val="00F422C0"/>
    <w:rsid w:val="00F46389"/>
    <w:rsid w:val="00F63040"/>
    <w:rsid w:val="00F664AC"/>
    <w:rsid w:val="00F75518"/>
    <w:rsid w:val="00F83182"/>
    <w:rsid w:val="00F900FB"/>
    <w:rsid w:val="00FA3104"/>
    <w:rsid w:val="00FA71AD"/>
    <w:rsid w:val="00FA7C11"/>
    <w:rsid w:val="00FB0A9A"/>
    <w:rsid w:val="00FE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479D5"/>
  <w15:chartTrackingRefBased/>
  <w15:docId w15:val="{59F88523-8666-FA47-8BFC-D2C282119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6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7A7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57A7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57A71"/>
  </w:style>
  <w:style w:type="character" w:customStyle="1" w:styleId="EndNoteBibliographyChar">
    <w:name w:val="EndNote Bibliography Char"/>
    <w:basedOn w:val="DefaultParagraphFont"/>
    <w:link w:val="EndNoteBibliography"/>
    <w:rsid w:val="00857A7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D30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30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302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900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37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7D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37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7D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63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2181</Words>
  <Characters>1243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5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eigh, Lise</dc:creator>
  <cp:keywords/>
  <dc:description/>
  <cp:lastModifiedBy>Raleigh, Lise</cp:lastModifiedBy>
  <cp:revision>7</cp:revision>
  <cp:lastPrinted>2021-11-12T16:54:00Z</cp:lastPrinted>
  <dcterms:created xsi:type="dcterms:W3CDTF">2022-01-14T22:07:00Z</dcterms:created>
  <dcterms:modified xsi:type="dcterms:W3CDTF">2022-03-04T18:04:00Z</dcterms:modified>
  <cp:category/>
</cp:coreProperties>
</file>